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60094" w14:textId="77777777" w:rsidR="00E65666" w:rsidRPr="000B7838" w:rsidRDefault="00E65666" w:rsidP="00E6566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0B7838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</w:t>
      </w:r>
    </w:p>
    <w:p w14:paraId="7FE13023" w14:textId="77777777" w:rsidR="00E65666" w:rsidRPr="000B7838" w:rsidRDefault="00E65666" w:rsidP="00E6566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D00B103" w14:textId="77777777" w:rsidR="00E65666" w:rsidRPr="000B7838" w:rsidRDefault="00E65666" w:rsidP="00E65666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0B783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Table 1.</w:t>
      </w:r>
      <w:r w:rsidRPr="000B7838">
        <w:rPr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0B783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Results of the quantitative tumor burden analysis of [</w:t>
      </w:r>
      <w:r w:rsidRPr="000B7838">
        <w:rPr>
          <w:b/>
          <w:bCs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68</w:t>
      </w:r>
      <w:proofErr w:type="gramStart"/>
      <w:r w:rsidRPr="000B783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Ga]Ga</w:t>
      </w:r>
      <w:proofErr w:type="gramEnd"/>
      <w:r w:rsidRPr="000B783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-PentixaFor PET.</w:t>
      </w:r>
      <w:r w:rsidRPr="000B7838">
        <w:rPr>
          <w:i w:val="0"/>
          <w:iCs w:val="0"/>
          <w:color w:val="000000" w:themeColor="text1"/>
          <w:sz w:val="22"/>
          <w:szCs w:val="22"/>
          <w:lang w:val="en-US"/>
        </w:rPr>
        <w:t xml:space="preserve"> Median and range are displayed for SUV</w:t>
      </w:r>
      <w:r w:rsidRPr="000B7838">
        <w:rPr>
          <w:i w:val="0"/>
          <w:iCs w:val="0"/>
          <w:color w:val="000000" w:themeColor="text1"/>
          <w:sz w:val="22"/>
          <w:szCs w:val="22"/>
          <w:vertAlign w:val="subscript"/>
          <w:lang w:val="en-US"/>
        </w:rPr>
        <w:t>max</w:t>
      </w:r>
      <w:r w:rsidRPr="000B7838">
        <w:rPr>
          <w:i w:val="0"/>
          <w:iCs w:val="0"/>
          <w:color w:val="000000" w:themeColor="text1"/>
          <w:sz w:val="22"/>
          <w:szCs w:val="22"/>
          <w:lang w:val="en-US"/>
        </w:rPr>
        <w:t xml:space="preserve"> and TBR for all segmented lesions each, as well as subdivided in primary manifestations and metastases. Entities are sorted by SUV</w:t>
      </w:r>
      <w:r w:rsidRPr="000B7838">
        <w:rPr>
          <w:i w:val="0"/>
          <w:iCs w:val="0"/>
          <w:color w:val="000000" w:themeColor="text1"/>
          <w:sz w:val="22"/>
          <w:szCs w:val="22"/>
          <w:vertAlign w:val="subscript"/>
          <w:lang w:val="en-US"/>
        </w:rPr>
        <w:t>max</w:t>
      </w:r>
      <w:r w:rsidRPr="000B7838">
        <w:rPr>
          <w:i w:val="0"/>
          <w:iCs w:val="0"/>
          <w:color w:val="000000" w:themeColor="text1"/>
          <w:sz w:val="22"/>
          <w:szCs w:val="22"/>
          <w:lang w:val="en-US"/>
        </w:rPr>
        <w:t xml:space="preserve">. ACC = Adrenocortical carcinoma; CCC = </w:t>
      </w:r>
      <w:proofErr w:type="spellStart"/>
      <w:r w:rsidRPr="000B7838">
        <w:rPr>
          <w:i w:val="0"/>
          <w:iCs w:val="0"/>
          <w:color w:val="000000" w:themeColor="text1"/>
          <w:sz w:val="22"/>
          <w:szCs w:val="22"/>
          <w:lang w:val="en-US"/>
        </w:rPr>
        <w:t>Cholangiocellular</w:t>
      </w:r>
      <w:proofErr w:type="spellEnd"/>
      <w:r w:rsidRPr="000B7838">
        <w:rPr>
          <w:i w:val="0"/>
          <w:iCs w:val="0"/>
          <w:color w:val="000000" w:themeColor="text1"/>
          <w:sz w:val="22"/>
          <w:szCs w:val="22"/>
          <w:lang w:val="en-US"/>
        </w:rPr>
        <w:t xml:space="preserve"> carcinoma; DSRCT = Desmoplastic small round cell tumor; HCC = Hepatocellular carcinoma; NEN = Neuroendocrine neoplasia; NSCLC = Non-small cell lung carcinoma; SCLC = Small cell lung carcinoma; *Not otherwise specified.</w:t>
      </w: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2126"/>
        <w:gridCol w:w="2212"/>
      </w:tblGrid>
      <w:tr w:rsidR="000B7838" w:rsidRPr="000B7838" w14:paraId="1B48F185" w14:textId="77777777" w:rsidTr="00B46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93BB80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ntity</w:t>
            </w:r>
          </w:p>
        </w:tc>
        <w:tc>
          <w:tcPr>
            <w:tcW w:w="1701" w:type="dxa"/>
          </w:tcPr>
          <w:p w14:paraId="248CD746" w14:textId="77777777" w:rsidR="00E65666" w:rsidRPr="000B7838" w:rsidRDefault="00E65666" w:rsidP="00B46A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126" w:type="dxa"/>
          </w:tcPr>
          <w:p w14:paraId="4A2B4DA1" w14:textId="77777777" w:rsidR="00E65666" w:rsidRPr="000B7838" w:rsidRDefault="00E65666" w:rsidP="00B46A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partment</w:t>
            </w:r>
          </w:p>
        </w:tc>
        <w:tc>
          <w:tcPr>
            <w:tcW w:w="2212" w:type="dxa"/>
          </w:tcPr>
          <w:p w14:paraId="7A4DF1FA" w14:textId="77777777" w:rsidR="00E65666" w:rsidRPr="000B7838" w:rsidRDefault="00E65666" w:rsidP="00B46A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B7838" w:rsidRPr="000B7838" w14:paraId="265288AC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8662BCB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entities</w:t>
            </w:r>
          </w:p>
        </w:tc>
        <w:tc>
          <w:tcPr>
            <w:tcW w:w="1701" w:type="dxa"/>
          </w:tcPr>
          <w:p w14:paraId="62AAF89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540F9DA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462)</w:t>
            </w:r>
          </w:p>
        </w:tc>
        <w:tc>
          <w:tcPr>
            <w:tcW w:w="2212" w:type="dxa"/>
          </w:tcPr>
          <w:p w14:paraId="761F3574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89 (2.13 – 37.91)</w:t>
            </w:r>
          </w:p>
        </w:tc>
      </w:tr>
      <w:tr w:rsidR="000B7838" w:rsidRPr="000B7838" w14:paraId="3E0D9A26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751E6C1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C0E63C4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F160E06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52)</w:t>
            </w:r>
          </w:p>
        </w:tc>
        <w:tc>
          <w:tcPr>
            <w:tcW w:w="2212" w:type="dxa"/>
          </w:tcPr>
          <w:p w14:paraId="4C24E262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73 (4.85 – 26.92)</w:t>
            </w:r>
          </w:p>
        </w:tc>
      </w:tr>
      <w:tr w:rsidR="000B7838" w:rsidRPr="000B7838" w14:paraId="0A48D839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ADF87C3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68032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D4DDBA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410)</w:t>
            </w:r>
          </w:p>
        </w:tc>
        <w:tc>
          <w:tcPr>
            <w:tcW w:w="2212" w:type="dxa"/>
          </w:tcPr>
          <w:p w14:paraId="4EF0E33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77 (2.13 – 37.91)</w:t>
            </w:r>
          </w:p>
        </w:tc>
      </w:tr>
      <w:tr w:rsidR="000B7838" w:rsidRPr="000B7838" w14:paraId="17987A6D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9BBB21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C66B23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2ACF979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462)</w:t>
            </w:r>
          </w:p>
        </w:tc>
        <w:tc>
          <w:tcPr>
            <w:tcW w:w="2212" w:type="dxa"/>
          </w:tcPr>
          <w:p w14:paraId="78F62FE6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 (1.05 – 24.98)</w:t>
            </w:r>
          </w:p>
        </w:tc>
      </w:tr>
      <w:tr w:rsidR="000B7838" w:rsidRPr="000B7838" w14:paraId="2CE2C05F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F9D626A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3D56CE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DBF9F15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52)</w:t>
            </w:r>
          </w:p>
        </w:tc>
        <w:tc>
          <w:tcPr>
            <w:tcW w:w="2212" w:type="dxa"/>
          </w:tcPr>
          <w:p w14:paraId="0B468ED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54 (2.48 – 16.83)</w:t>
            </w:r>
          </w:p>
        </w:tc>
      </w:tr>
      <w:tr w:rsidR="000B7838" w:rsidRPr="000B7838" w14:paraId="293C5B8C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FAD66E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F00EC3C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4173B56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52)</w:t>
            </w:r>
          </w:p>
        </w:tc>
        <w:tc>
          <w:tcPr>
            <w:tcW w:w="2212" w:type="dxa"/>
          </w:tcPr>
          <w:p w14:paraId="0F040B9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 (1.05 – 24.98)</w:t>
            </w:r>
          </w:p>
        </w:tc>
      </w:tr>
      <w:tr w:rsidR="000B7838" w:rsidRPr="000B7838" w14:paraId="0C183B1A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90C13C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varian carcinoma</w:t>
            </w:r>
          </w:p>
        </w:tc>
        <w:tc>
          <w:tcPr>
            <w:tcW w:w="1701" w:type="dxa"/>
          </w:tcPr>
          <w:p w14:paraId="4B51D73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1DB935B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)</w:t>
            </w:r>
          </w:p>
        </w:tc>
        <w:tc>
          <w:tcPr>
            <w:tcW w:w="2212" w:type="dxa"/>
          </w:tcPr>
          <w:p w14:paraId="654E68D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41</w:t>
            </w:r>
          </w:p>
        </w:tc>
      </w:tr>
      <w:tr w:rsidR="000B7838" w:rsidRPr="000B7838" w14:paraId="560D6063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89FFCC2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CB06DAD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76C5F7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1)</w:t>
            </w:r>
          </w:p>
        </w:tc>
        <w:tc>
          <w:tcPr>
            <w:tcW w:w="2212" w:type="dxa"/>
          </w:tcPr>
          <w:p w14:paraId="0397150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41</w:t>
            </w:r>
          </w:p>
        </w:tc>
      </w:tr>
      <w:tr w:rsidR="000B7838" w:rsidRPr="000B7838" w14:paraId="2E2C5013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A37A96E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46BB748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363023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0)</w:t>
            </w:r>
          </w:p>
        </w:tc>
        <w:tc>
          <w:tcPr>
            <w:tcW w:w="2212" w:type="dxa"/>
          </w:tcPr>
          <w:p w14:paraId="18591FF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74E8509C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508C0B7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BD6282F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11D08F15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)</w:t>
            </w:r>
          </w:p>
        </w:tc>
        <w:tc>
          <w:tcPr>
            <w:tcW w:w="2212" w:type="dxa"/>
          </w:tcPr>
          <w:p w14:paraId="090DE3C9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38</w:t>
            </w:r>
          </w:p>
        </w:tc>
      </w:tr>
      <w:tr w:rsidR="000B7838" w:rsidRPr="000B7838" w14:paraId="42F267E5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F697287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5B504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923863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1)</w:t>
            </w:r>
          </w:p>
        </w:tc>
        <w:tc>
          <w:tcPr>
            <w:tcW w:w="2212" w:type="dxa"/>
          </w:tcPr>
          <w:p w14:paraId="42E0BE54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38</w:t>
            </w:r>
          </w:p>
        </w:tc>
      </w:tr>
      <w:tr w:rsidR="000B7838" w:rsidRPr="000B7838" w14:paraId="5E7FEA4E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8888BB0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63D46D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65D92C3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0)</w:t>
            </w:r>
          </w:p>
        </w:tc>
        <w:tc>
          <w:tcPr>
            <w:tcW w:w="2212" w:type="dxa"/>
          </w:tcPr>
          <w:p w14:paraId="57832DC6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2C0686DE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4CA952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LC</w:t>
            </w:r>
          </w:p>
        </w:tc>
        <w:tc>
          <w:tcPr>
            <w:tcW w:w="1701" w:type="dxa"/>
          </w:tcPr>
          <w:p w14:paraId="540899B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68FDBCB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68)</w:t>
            </w:r>
          </w:p>
        </w:tc>
        <w:tc>
          <w:tcPr>
            <w:tcW w:w="2212" w:type="dxa"/>
          </w:tcPr>
          <w:p w14:paraId="693EDF3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99 (2.13 - 22.2)</w:t>
            </w:r>
          </w:p>
        </w:tc>
      </w:tr>
      <w:tr w:rsidR="000B7838" w:rsidRPr="000B7838" w14:paraId="7775E094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70C17A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DBB1C18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E319616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8)</w:t>
            </w:r>
          </w:p>
        </w:tc>
        <w:tc>
          <w:tcPr>
            <w:tcW w:w="2212" w:type="dxa"/>
          </w:tcPr>
          <w:p w14:paraId="4F57D43C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29 (5.35 - 17.2)</w:t>
            </w:r>
          </w:p>
        </w:tc>
      </w:tr>
      <w:tr w:rsidR="000B7838" w:rsidRPr="000B7838" w14:paraId="5B1325E6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35855B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049A3A4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4178B2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60)</w:t>
            </w:r>
          </w:p>
        </w:tc>
        <w:tc>
          <w:tcPr>
            <w:tcW w:w="2212" w:type="dxa"/>
          </w:tcPr>
          <w:p w14:paraId="5642C883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82 (2.13 - 22.2)</w:t>
            </w:r>
          </w:p>
        </w:tc>
      </w:tr>
      <w:tr w:rsidR="000B7838" w:rsidRPr="000B7838" w14:paraId="140B29C2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8A1E05E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5293AA2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59BB337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68)</w:t>
            </w:r>
          </w:p>
        </w:tc>
        <w:tc>
          <w:tcPr>
            <w:tcW w:w="2212" w:type="dxa"/>
          </w:tcPr>
          <w:p w14:paraId="7DB140AD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51 (1.38 - 13.5)</w:t>
            </w:r>
          </w:p>
        </w:tc>
      </w:tr>
      <w:tr w:rsidR="000B7838" w:rsidRPr="000B7838" w14:paraId="21AD8D87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4DA32A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C7931C3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076E5D4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8)</w:t>
            </w:r>
          </w:p>
        </w:tc>
        <w:tc>
          <w:tcPr>
            <w:tcW w:w="2212" w:type="dxa"/>
          </w:tcPr>
          <w:p w14:paraId="3C5B9D4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97 (3 - 11)</w:t>
            </w:r>
          </w:p>
        </w:tc>
      </w:tr>
      <w:tr w:rsidR="000B7838" w:rsidRPr="000B7838" w14:paraId="22BC9C60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A1B3AA1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1A4EA03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4EB23F6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60)</w:t>
            </w:r>
          </w:p>
        </w:tc>
        <w:tc>
          <w:tcPr>
            <w:tcW w:w="2212" w:type="dxa"/>
          </w:tcPr>
          <w:p w14:paraId="2737CCE8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6 (1.38 - 13.5)</w:t>
            </w:r>
          </w:p>
        </w:tc>
      </w:tr>
      <w:tr w:rsidR="000B7838" w:rsidRPr="000B7838" w14:paraId="383F45D9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8C7DC47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SRCT</w:t>
            </w:r>
          </w:p>
        </w:tc>
        <w:tc>
          <w:tcPr>
            <w:tcW w:w="1701" w:type="dxa"/>
          </w:tcPr>
          <w:p w14:paraId="665A5B9E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3379B5B5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68)</w:t>
            </w:r>
          </w:p>
        </w:tc>
        <w:tc>
          <w:tcPr>
            <w:tcW w:w="2212" w:type="dxa"/>
          </w:tcPr>
          <w:p w14:paraId="5F3CBD83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86 (3.39 - 18.57)</w:t>
            </w:r>
          </w:p>
        </w:tc>
      </w:tr>
      <w:tr w:rsidR="000B7838" w:rsidRPr="000B7838" w14:paraId="0FC47102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6767F3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00BD87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17C9C42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4)</w:t>
            </w:r>
          </w:p>
        </w:tc>
        <w:tc>
          <w:tcPr>
            <w:tcW w:w="2212" w:type="dxa"/>
          </w:tcPr>
          <w:p w14:paraId="148364F3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06 (6.3 - 12.94)</w:t>
            </w:r>
          </w:p>
        </w:tc>
      </w:tr>
      <w:tr w:rsidR="000B7838" w:rsidRPr="000B7838" w14:paraId="2638CD82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E300C13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44C3781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AFA1A6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64)</w:t>
            </w:r>
          </w:p>
        </w:tc>
        <w:tc>
          <w:tcPr>
            <w:tcW w:w="2212" w:type="dxa"/>
          </w:tcPr>
          <w:p w14:paraId="77D44A71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4 (3.39 - 18.57)</w:t>
            </w:r>
          </w:p>
        </w:tc>
      </w:tr>
      <w:tr w:rsidR="000B7838" w:rsidRPr="000B7838" w14:paraId="1777303B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30C2D3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5AF074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46B5D99F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68)</w:t>
            </w:r>
          </w:p>
        </w:tc>
        <w:tc>
          <w:tcPr>
            <w:tcW w:w="2212" w:type="dxa"/>
          </w:tcPr>
          <w:p w14:paraId="496A8B84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13 (1.4 - 24.98)</w:t>
            </w:r>
          </w:p>
        </w:tc>
      </w:tr>
      <w:tr w:rsidR="000B7838" w:rsidRPr="000B7838" w14:paraId="29FE3BAB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28202C7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0B160BC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FD9015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4)</w:t>
            </w:r>
          </w:p>
        </w:tc>
        <w:tc>
          <w:tcPr>
            <w:tcW w:w="2212" w:type="dxa"/>
          </w:tcPr>
          <w:p w14:paraId="13150F7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79 (2.97 - 9.11)</w:t>
            </w:r>
          </w:p>
        </w:tc>
      </w:tr>
      <w:tr w:rsidR="000B7838" w:rsidRPr="000B7838" w14:paraId="317A0E5D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943CBE4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8F1A93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49F59672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64)</w:t>
            </w:r>
          </w:p>
        </w:tc>
        <w:tc>
          <w:tcPr>
            <w:tcW w:w="2212" w:type="dxa"/>
          </w:tcPr>
          <w:p w14:paraId="6D9969B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04 (1.4 - 24.98)</w:t>
            </w:r>
          </w:p>
        </w:tc>
      </w:tr>
      <w:tr w:rsidR="000B7838" w:rsidRPr="000B7838" w14:paraId="052A13B5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285E120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C</w:t>
            </w:r>
          </w:p>
        </w:tc>
        <w:tc>
          <w:tcPr>
            <w:tcW w:w="1701" w:type="dxa"/>
          </w:tcPr>
          <w:p w14:paraId="551A4C3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6CEA874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71)</w:t>
            </w:r>
          </w:p>
        </w:tc>
        <w:tc>
          <w:tcPr>
            <w:tcW w:w="2212" w:type="dxa"/>
          </w:tcPr>
          <w:p w14:paraId="7C55DDC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05 (2.45 - 37.91)</w:t>
            </w:r>
          </w:p>
        </w:tc>
      </w:tr>
      <w:tr w:rsidR="000B7838" w:rsidRPr="000B7838" w14:paraId="1DF056AE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42B656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C59C1D5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A6DD1E3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8)</w:t>
            </w:r>
          </w:p>
        </w:tc>
        <w:tc>
          <w:tcPr>
            <w:tcW w:w="2212" w:type="dxa"/>
          </w:tcPr>
          <w:p w14:paraId="3219AC36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1 (7.1 - 26.92)</w:t>
            </w:r>
          </w:p>
        </w:tc>
      </w:tr>
      <w:tr w:rsidR="000B7838" w:rsidRPr="000B7838" w14:paraId="4669C2C3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83A1A7E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8171FF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A32893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63)</w:t>
            </w:r>
          </w:p>
        </w:tc>
        <w:tc>
          <w:tcPr>
            <w:tcW w:w="2212" w:type="dxa"/>
          </w:tcPr>
          <w:p w14:paraId="4FC7FE0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94 (2.45 - 37.91)</w:t>
            </w:r>
          </w:p>
        </w:tc>
      </w:tr>
      <w:tr w:rsidR="000B7838" w:rsidRPr="000B7838" w14:paraId="6FA48CF5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26199B7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52EA61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68F6707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71)</w:t>
            </w:r>
          </w:p>
        </w:tc>
        <w:tc>
          <w:tcPr>
            <w:tcW w:w="2212" w:type="dxa"/>
          </w:tcPr>
          <w:p w14:paraId="51456E4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5 (1.05 - 23.69)</w:t>
            </w:r>
          </w:p>
        </w:tc>
      </w:tr>
      <w:tr w:rsidR="000B7838" w:rsidRPr="000B7838" w14:paraId="4EA6505C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6C073D0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027C01C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001F24D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8)</w:t>
            </w:r>
          </w:p>
        </w:tc>
        <w:tc>
          <w:tcPr>
            <w:tcW w:w="2212" w:type="dxa"/>
          </w:tcPr>
          <w:p w14:paraId="25B93EAE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8 (2.96 - 16.83)</w:t>
            </w:r>
          </w:p>
        </w:tc>
      </w:tr>
      <w:tr w:rsidR="000B7838" w:rsidRPr="000B7838" w14:paraId="78D5025B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D65A745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FCEF7B5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620194F9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63)</w:t>
            </w:r>
          </w:p>
        </w:tc>
        <w:tc>
          <w:tcPr>
            <w:tcW w:w="2212" w:type="dxa"/>
          </w:tcPr>
          <w:p w14:paraId="71BCF37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2 (1.05 - 23.69)</w:t>
            </w:r>
          </w:p>
        </w:tc>
      </w:tr>
      <w:tr w:rsidR="000B7838" w:rsidRPr="000B7838" w14:paraId="5CE4FFE5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C84D14" w14:textId="77777777" w:rsidR="00E65666" w:rsidRPr="000B7838" w:rsidRDefault="00E65666" w:rsidP="00B46AD5">
            <w:pPr>
              <w:tabs>
                <w:tab w:val="center" w:pos="1094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CC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</w:tcPr>
          <w:p w14:paraId="0541C10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4696C4F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7)</w:t>
            </w:r>
          </w:p>
        </w:tc>
        <w:tc>
          <w:tcPr>
            <w:tcW w:w="2212" w:type="dxa"/>
          </w:tcPr>
          <w:p w14:paraId="210F2401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43 (4.97 - 16)</w:t>
            </w:r>
          </w:p>
        </w:tc>
      </w:tr>
      <w:tr w:rsidR="000B7838" w:rsidRPr="000B7838" w14:paraId="635D057F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839E39C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DDB555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78259A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4)</w:t>
            </w:r>
          </w:p>
        </w:tc>
        <w:tc>
          <w:tcPr>
            <w:tcW w:w="2212" w:type="dxa"/>
          </w:tcPr>
          <w:p w14:paraId="1EB6BC28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8 (4.97 - 16)</w:t>
            </w:r>
          </w:p>
        </w:tc>
      </w:tr>
      <w:tr w:rsidR="000B7838" w:rsidRPr="000B7838" w14:paraId="17BD2FCD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A8D778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25ED383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AE515E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3)</w:t>
            </w:r>
          </w:p>
        </w:tc>
        <w:tc>
          <w:tcPr>
            <w:tcW w:w="2212" w:type="dxa"/>
          </w:tcPr>
          <w:p w14:paraId="3186B43C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52 (7.43 - 8.16)</w:t>
            </w:r>
          </w:p>
        </w:tc>
      </w:tr>
      <w:tr w:rsidR="000B7838" w:rsidRPr="000B7838" w14:paraId="0C0493B1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FDF8252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C975C21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65B63DBF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7)</w:t>
            </w:r>
          </w:p>
        </w:tc>
        <w:tc>
          <w:tcPr>
            <w:tcW w:w="2212" w:type="dxa"/>
          </w:tcPr>
          <w:p w14:paraId="1B6BA779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2 (3.12 - 13.2)</w:t>
            </w:r>
          </w:p>
        </w:tc>
      </w:tr>
      <w:tr w:rsidR="000B7838" w:rsidRPr="000B7838" w14:paraId="74F38AB8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6A2B2C3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AB0A4ED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5B3F9E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4)</w:t>
            </w:r>
          </w:p>
        </w:tc>
        <w:tc>
          <w:tcPr>
            <w:tcW w:w="2212" w:type="dxa"/>
          </w:tcPr>
          <w:p w14:paraId="1486082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4 (3.12 - 13.2)</w:t>
            </w:r>
          </w:p>
        </w:tc>
      </w:tr>
      <w:tr w:rsidR="000B7838" w:rsidRPr="000B7838" w14:paraId="05D9AFF2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1DAAC8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32D90C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5616E446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3)</w:t>
            </w:r>
          </w:p>
        </w:tc>
        <w:tc>
          <w:tcPr>
            <w:tcW w:w="2212" w:type="dxa"/>
          </w:tcPr>
          <w:p w14:paraId="4740390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2 (3.57 - 3.92)</w:t>
            </w:r>
          </w:p>
        </w:tc>
      </w:tr>
      <w:tr w:rsidR="000B7838" w:rsidRPr="000B7838" w14:paraId="32026E68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3F92EF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NEN</w:t>
            </w:r>
          </w:p>
        </w:tc>
        <w:tc>
          <w:tcPr>
            <w:tcW w:w="1701" w:type="dxa"/>
          </w:tcPr>
          <w:p w14:paraId="20F4A14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63DB30EC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99)</w:t>
            </w:r>
          </w:p>
        </w:tc>
        <w:tc>
          <w:tcPr>
            <w:tcW w:w="2212" w:type="dxa"/>
            <w:vAlign w:val="bottom"/>
          </w:tcPr>
          <w:p w14:paraId="6AF0C6A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7.37 (2.73 – 18.9)</w:t>
            </w:r>
          </w:p>
        </w:tc>
      </w:tr>
      <w:tr w:rsidR="000B7838" w:rsidRPr="000B7838" w14:paraId="661E2D11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2524EFE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AAD3D7D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31CCEB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12)</w:t>
            </w:r>
          </w:p>
        </w:tc>
        <w:tc>
          <w:tcPr>
            <w:tcW w:w="2212" w:type="dxa"/>
            <w:vAlign w:val="bottom"/>
          </w:tcPr>
          <w:p w14:paraId="3333D279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7.1 (5.05 – 10.6)</w:t>
            </w:r>
          </w:p>
        </w:tc>
      </w:tr>
      <w:tr w:rsidR="000B7838" w:rsidRPr="000B7838" w14:paraId="0B7A23BE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EB3DF76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590762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21095AC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87)</w:t>
            </w:r>
          </w:p>
        </w:tc>
        <w:tc>
          <w:tcPr>
            <w:tcW w:w="2212" w:type="dxa"/>
            <w:vAlign w:val="bottom"/>
          </w:tcPr>
          <w:p w14:paraId="614ABE7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7.37 (2.73 – 18.9)</w:t>
            </w:r>
          </w:p>
        </w:tc>
      </w:tr>
      <w:tr w:rsidR="000B7838" w:rsidRPr="000B7838" w14:paraId="383DD37C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7B9E632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1C0F284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4224907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99)</w:t>
            </w:r>
          </w:p>
        </w:tc>
        <w:tc>
          <w:tcPr>
            <w:tcW w:w="2212" w:type="dxa"/>
            <w:vAlign w:val="bottom"/>
          </w:tcPr>
          <w:p w14:paraId="0FC5F46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3.95 (1.86 – 14.9)</w:t>
            </w:r>
          </w:p>
        </w:tc>
      </w:tr>
      <w:tr w:rsidR="000B7838" w:rsidRPr="000B7838" w14:paraId="245F2B4B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6E6FB23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63D454E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798A824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12)</w:t>
            </w:r>
          </w:p>
        </w:tc>
        <w:tc>
          <w:tcPr>
            <w:tcW w:w="2212" w:type="dxa"/>
            <w:vAlign w:val="bottom"/>
          </w:tcPr>
          <w:p w14:paraId="067728A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3.76 (2.48 – 7.74)</w:t>
            </w:r>
          </w:p>
        </w:tc>
      </w:tr>
      <w:tr w:rsidR="000B7838" w:rsidRPr="000B7838" w14:paraId="166FA6CC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20C9E8E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92BA445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4A49E07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87)</w:t>
            </w:r>
          </w:p>
        </w:tc>
        <w:tc>
          <w:tcPr>
            <w:tcW w:w="2212" w:type="dxa"/>
            <w:vAlign w:val="bottom"/>
          </w:tcPr>
          <w:p w14:paraId="0F359A5D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4.04 (1.86 – 14.9)</w:t>
            </w:r>
          </w:p>
        </w:tc>
      </w:tr>
      <w:tr w:rsidR="000B7838" w:rsidRPr="000B7838" w14:paraId="38498024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45E9EC0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CLC</w:t>
            </w:r>
          </w:p>
        </w:tc>
        <w:tc>
          <w:tcPr>
            <w:tcW w:w="1701" w:type="dxa"/>
          </w:tcPr>
          <w:p w14:paraId="4CFCFFE5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20F1CD5C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22)</w:t>
            </w:r>
          </w:p>
        </w:tc>
        <w:tc>
          <w:tcPr>
            <w:tcW w:w="2212" w:type="dxa"/>
          </w:tcPr>
          <w:p w14:paraId="775FFBBD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3 (2.72 - 11.2)</w:t>
            </w:r>
          </w:p>
        </w:tc>
      </w:tr>
      <w:tr w:rsidR="000B7838" w:rsidRPr="000B7838" w14:paraId="54CD77C1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6C5AFEE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8FB28E9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65D384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7)</w:t>
            </w:r>
          </w:p>
        </w:tc>
        <w:tc>
          <w:tcPr>
            <w:tcW w:w="2212" w:type="dxa"/>
          </w:tcPr>
          <w:p w14:paraId="7143E5A2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74 (4.85 - 10.3)</w:t>
            </w:r>
          </w:p>
        </w:tc>
      </w:tr>
      <w:tr w:rsidR="000B7838" w:rsidRPr="000B7838" w14:paraId="504A2DB6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9780359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C255E2D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09AACF5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5)</w:t>
            </w:r>
          </w:p>
        </w:tc>
        <w:tc>
          <w:tcPr>
            <w:tcW w:w="2212" w:type="dxa"/>
          </w:tcPr>
          <w:p w14:paraId="48E9E6D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14 (2.72 - 11.2)</w:t>
            </w:r>
          </w:p>
        </w:tc>
      </w:tr>
      <w:tr w:rsidR="000B7838" w:rsidRPr="000B7838" w14:paraId="755DF27C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8C86F5D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C65313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611E743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22)</w:t>
            </w:r>
          </w:p>
        </w:tc>
        <w:tc>
          <w:tcPr>
            <w:tcW w:w="2212" w:type="dxa"/>
          </w:tcPr>
          <w:p w14:paraId="685DE66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94 (1.45 - 7.92)</w:t>
            </w:r>
          </w:p>
        </w:tc>
      </w:tr>
      <w:tr w:rsidR="000B7838" w:rsidRPr="000B7838" w14:paraId="49339F74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02C67CC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296D46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F5F3E58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7)</w:t>
            </w:r>
          </w:p>
        </w:tc>
        <w:tc>
          <w:tcPr>
            <w:tcW w:w="2212" w:type="dxa"/>
          </w:tcPr>
          <w:p w14:paraId="63E7A86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25 (3.07 - 7.92)</w:t>
            </w:r>
          </w:p>
        </w:tc>
      </w:tr>
      <w:tr w:rsidR="000B7838" w:rsidRPr="000B7838" w14:paraId="6F69761F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78F58A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70852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22B0F0BA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5)</w:t>
            </w:r>
          </w:p>
        </w:tc>
        <w:tc>
          <w:tcPr>
            <w:tcW w:w="2212" w:type="dxa"/>
          </w:tcPr>
          <w:p w14:paraId="790FD4F3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2 (1.45 - 6.78)</w:t>
            </w:r>
          </w:p>
        </w:tc>
      </w:tr>
      <w:tr w:rsidR="000B7838" w:rsidRPr="000B7838" w14:paraId="245F60FB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BE5693D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C</w:t>
            </w:r>
          </w:p>
        </w:tc>
        <w:tc>
          <w:tcPr>
            <w:tcW w:w="1701" w:type="dxa"/>
          </w:tcPr>
          <w:p w14:paraId="6B032B3D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739EBA71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3)</w:t>
            </w:r>
          </w:p>
        </w:tc>
        <w:tc>
          <w:tcPr>
            <w:tcW w:w="2212" w:type="dxa"/>
          </w:tcPr>
          <w:p w14:paraId="2B6387D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67 (5.58 - 12.1)</w:t>
            </w:r>
          </w:p>
        </w:tc>
      </w:tr>
      <w:tr w:rsidR="000B7838" w:rsidRPr="000B7838" w14:paraId="3A2331FC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A184C28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12E859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0C85484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2)</w:t>
            </w:r>
          </w:p>
        </w:tc>
        <w:tc>
          <w:tcPr>
            <w:tcW w:w="2212" w:type="dxa"/>
          </w:tcPr>
          <w:p w14:paraId="605F112F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84 (5.58 - 12.1)</w:t>
            </w:r>
          </w:p>
        </w:tc>
      </w:tr>
      <w:tr w:rsidR="000B7838" w:rsidRPr="000B7838" w14:paraId="0145A87D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3415853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CE668CE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E4F7C08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)</w:t>
            </w:r>
          </w:p>
        </w:tc>
        <w:tc>
          <w:tcPr>
            <w:tcW w:w="2212" w:type="dxa"/>
          </w:tcPr>
          <w:p w14:paraId="6A56068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67</w:t>
            </w:r>
          </w:p>
        </w:tc>
      </w:tr>
      <w:tr w:rsidR="000B7838" w:rsidRPr="000B7838" w14:paraId="24F486A3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85D7A68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2DCE0F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2946F86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3)</w:t>
            </w:r>
          </w:p>
        </w:tc>
        <w:tc>
          <w:tcPr>
            <w:tcW w:w="2212" w:type="dxa"/>
          </w:tcPr>
          <w:p w14:paraId="22B56BC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81 (3.82 - 12.3)</w:t>
            </w:r>
          </w:p>
        </w:tc>
      </w:tr>
      <w:tr w:rsidR="000B7838" w:rsidRPr="000B7838" w14:paraId="65120D18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DDF0C8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6B132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AC9B71A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2)</w:t>
            </w:r>
          </w:p>
        </w:tc>
        <w:tc>
          <w:tcPr>
            <w:tcW w:w="2212" w:type="dxa"/>
          </w:tcPr>
          <w:p w14:paraId="47821951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08 (3.82 - 12.3)</w:t>
            </w:r>
          </w:p>
        </w:tc>
      </w:tr>
      <w:tr w:rsidR="000B7838" w:rsidRPr="000B7838" w14:paraId="60E091A0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8D354D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4428DCF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484718F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)</w:t>
            </w:r>
          </w:p>
        </w:tc>
        <w:tc>
          <w:tcPr>
            <w:tcW w:w="2212" w:type="dxa"/>
          </w:tcPr>
          <w:p w14:paraId="6A94933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81</w:t>
            </w:r>
          </w:p>
        </w:tc>
      </w:tr>
      <w:tr w:rsidR="000B7838" w:rsidRPr="000B7838" w14:paraId="6B560ECE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23F8F81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nal cell carcinoma</w:t>
            </w:r>
          </w:p>
        </w:tc>
        <w:tc>
          <w:tcPr>
            <w:tcW w:w="1701" w:type="dxa"/>
          </w:tcPr>
          <w:p w14:paraId="7B70FC4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388C689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2)</w:t>
            </w:r>
          </w:p>
        </w:tc>
        <w:tc>
          <w:tcPr>
            <w:tcW w:w="2212" w:type="dxa"/>
          </w:tcPr>
          <w:p w14:paraId="7D957FD5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27 (6.12 - 6.41)</w:t>
            </w:r>
          </w:p>
        </w:tc>
      </w:tr>
      <w:tr w:rsidR="000B7838" w:rsidRPr="000B7838" w14:paraId="0981F9DF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F82DB69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283E9C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4F6BCF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0)</w:t>
            </w:r>
          </w:p>
        </w:tc>
        <w:tc>
          <w:tcPr>
            <w:tcW w:w="2212" w:type="dxa"/>
          </w:tcPr>
          <w:p w14:paraId="78BD1956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4C35A5C4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A5B9CA1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794A44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C7019AD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2)</w:t>
            </w:r>
          </w:p>
        </w:tc>
        <w:tc>
          <w:tcPr>
            <w:tcW w:w="2212" w:type="dxa"/>
          </w:tcPr>
          <w:p w14:paraId="2395FDC8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27 (6.12 - 6.41)</w:t>
            </w:r>
          </w:p>
        </w:tc>
      </w:tr>
      <w:tr w:rsidR="000B7838" w:rsidRPr="000B7838" w14:paraId="0C4602B7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1252E50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A6E924C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0EEF4248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2)</w:t>
            </w:r>
          </w:p>
        </w:tc>
        <w:tc>
          <w:tcPr>
            <w:tcW w:w="2212" w:type="dxa"/>
          </w:tcPr>
          <w:p w14:paraId="0BCE816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03 (2.96 - 3.1)</w:t>
            </w:r>
          </w:p>
        </w:tc>
      </w:tr>
      <w:tr w:rsidR="000B7838" w:rsidRPr="000B7838" w14:paraId="53E3EB25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4E2DADA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DF2DC2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8F385ED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0)</w:t>
            </w:r>
          </w:p>
        </w:tc>
        <w:tc>
          <w:tcPr>
            <w:tcW w:w="2212" w:type="dxa"/>
          </w:tcPr>
          <w:p w14:paraId="2165A7D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02E0CF04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9C0CBB2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453630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2E0AC495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2)</w:t>
            </w:r>
          </w:p>
        </w:tc>
        <w:tc>
          <w:tcPr>
            <w:tcW w:w="2212" w:type="dxa"/>
          </w:tcPr>
          <w:p w14:paraId="6E245514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03 (2.96 - 3.1)</w:t>
            </w:r>
          </w:p>
        </w:tc>
      </w:tr>
      <w:tr w:rsidR="000B7838" w:rsidRPr="000B7838" w14:paraId="086DC2B1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5726B67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ncreatic cancer</w:t>
            </w:r>
          </w:p>
        </w:tc>
        <w:tc>
          <w:tcPr>
            <w:tcW w:w="1701" w:type="dxa"/>
          </w:tcPr>
          <w:p w14:paraId="118F0293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366275B3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0)</w:t>
            </w:r>
          </w:p>
        </w:tc>
        <w:tc>
          <w:tcPr>
            <w:tcW w:w="2212" w:type="dxa"/>
            <w:vAlign w:val="bottom"/>
          </w:tcPr>
          <w:p w14:paraId="7A4A1DF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6.1 (3.93 – 11.3)</w:t>
            </w:r>
          </w:p>
        </w:tc>
      </w:tr>
      <w:tr w:rsidR="000B7838" w:rsidRPr="000B7838" w14:paraId="04C938DE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5D2A7EF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D817F66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C014465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4)</w:t>
            </w:r>
          </w:p>
        </w:tc>
        <w:tc>
          <w:tcPr>
            <w:tcW w:w="2212" w:type="dxa"/>
            <w:vAlign w:val="bottom"/>
          </w:tcPr>
          <w:p w14:paraId="37A9B673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8.72 (5.8 – 11.3)</w:t>
            </w:r>
          </w:p>
        </w:tc>
      </w:tr>
      <w:tr w:rsidR="000B7838" w:rsidRPr="000B7838" w14:paraId="0CE311CF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6973D05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30CAE4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8869BE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6)</w:t>
            </w:r>
          </w:p>
        </w:tc>
        <w:tc>
          <w:tcPr>
            <w:tcW w:w="2212" w:type="dxa"/>
            <w:vAlign w:val="bottom"/>
          </w:tcPr>
          <w:p w14:paraId="5F16E885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4.96 (3.93 – 9.32)</w:t>
            </w:r>
          </w:p>
        </w:tc>
      </w:tr>
      <w:tr w:rsidR="000B7838" w:rsidRPr="000B7838" w14:paraId="55AF73DE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E2EDD5B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6EEDDDF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74C2B0EA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0)</w:t>
            </w:r>
          </w:p>
        </w:tc>
        <w:tc>
          <w:tcPr>
            <w:tcW w:w="2212" w:type="dxa"/>
            <w:vAlign w:val="bottom"/>
          </w:tcPr>
          <w:p w14:paraId="6C09F95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3.3 (2.15 – 6.15)</w:t>
            </w:r>
          </w:p>
        </w:tc>
      </w:tr>
      <w:tr w:rsidR="000B7838" w:rsidRPr="000B7838" w14:paraId="0DF7ED8B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FCEFD4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0896C3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30A19EE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4)</w:t>
            </w:r>
          </w:p>
        </w:tc>
        <w:tc>
          <w:tcPr>
            <w:tcW w:w="2212" w:type="dxa"/>
            <w:vAlign w:val="bottom"/>
          </w:tcPr>
          <w:p w14:paraId="15919B1A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4.36 (3.1 – 6.15)</w:t>
            </w:r>
          </w:p>
        </w:tc>
      </w:tr>
      <w:tr w:rsidR="000B7838" w:rsidRPr="000B7838" w14:paraId="1E8C9479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60B0B4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67E6F8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7814A26A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6)</w:t>
            </w:r>
          </w:p>
        </w:tc>
        <w:tc>
          <w:tcPr>
            <w:tcW w:w="2212" w:type="dxa"/>
            <w:vAlign w:val="bottom"/>
          </w:tcPr>
          <w:p w14:paraId="4AA7B30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</w:rPr>
              <w:t>2.71 (2.15 – 5.09)</w:t>
            </w:r>
          </w:p>
        </w:tc>
      </w:tr>
      <w:tr w:rsidR="000B7838" w:rsidRPr="000B7838" w14:paraId="4CA18218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228B9E1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eural mesothelioma</w:t>
            </w:r>
          </w:p>
        </w:tc>
        <w:tc>
          <w:tcPr>
            <w:tcW w:w="1701" w:type="dxa"/>
          </w:tcPr>
          <w:p w14:paraId="3F6FB10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3AE612A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2)</w:t>
            </w:r>
          </w:p>
        </w:tc>
        <w:tc>
          <w:tcPr>
            <w:tcW w:w="2212" w:type="dxa"/>
          </w:tcPr>
          <w:p w14:paraId="27679A91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91 (5.22 - 6.6)</w:t>
            </w:r>
          </w:p>
        </w:tc>
      </w:tr>
      <w:tr w:rsidR="000B7838" w:rsidRPr="000B7838" w14:paraId="2FD501BB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B08AF41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3836F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2A18037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1)</w:t>
            </w:r>
          </w:p>
        </w:tc>
        <w:tc>
          <w:tcPr>
            <w:tcW w:w="2212" w:type="dxa"/>
          </w:tcPr>
          <w:p w14:paraId="18C099B2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22</w:t>
            </w:r>
          </w:p>
        </w:tc>
      </w:tr>
      <w:tr w:rsidR="000B7838" w:rsidRPr="000B7838" w14:paraId="4F1D3F9D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9B02207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51617C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B9AC75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)</w:t>
            </w:r>
          </w:p>
        </w:tc>
        <w:tc>
          <w:tcPr>
            <w:tcW w:w="2212" w:type="dxa"/>
          </w:tcPr>
          <w:p w14:paraId="4BDF4314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6</w:t>
            </w:r>
          </w:p>
        </w:tc>
      </w:tr>
      <w:tr w:rsidR="000B7838" w:rsidRPr="000B7838" w14:paraId="22BF6BA3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01E52B6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657E071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444A1E1A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2)</w:t>
            </w:r>
          </w:p>
        </w:tc>
        <w:tc>
          <w:tcPr>
            <w:tcW w:w="2212" w:type="dxa"/>
          </w:tcPr>
          <w:p w14:paraId="6A71971F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9 (3.7 - 4.68)</w:t>
            </w:r>
          </w:p>
        </w:tc>
      </w:tr>
      <w:tr w:rsidR="000B7838" w:rsidRPr="000B7838" w14:paraId="13D29F30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4910ADB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B5A47B3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17D9D8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1)</w:t>
            </w:r>
          </w:p>
        </w:tc>
        <w:tc>
          <w:tcPr>
            <w:tcW w:w="2212" w:type="dxa"/>
          </w:tcPr>
          <w:p w14:paraId="4B123045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</w:tr>
      <w:tr w:rsidR="000B7838" w:rsidRPr="000B7838" w14:paraId="20260065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231A465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57C73C3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6271B4BD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)</w:t>
            </w:r>
          </w:p>
        </w:tc>
        <w:tc>
          <w:tcPr>
            <w:tcW w:w="2212" w:type="dxa"/>
          </w:tcPr>
          <w:p w14:paraId="3F2F99A4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68</w:t>
            </w:r>
          </w:p>
        </w:tc>
      </w:tr>
      <w:tr w:rsidR="000B7838" w:rsidRPr="000B7838" w14:paraId="3743B797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E9F808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diastinal tumor*</w:t>
            </w:r>
          </w:p>
        </w:tc>
        <w:tc>
          <w:tcPr>
            <w:tcW w:w="1701" w:type="dxa"/>
          </w:tcPr>
          <w:p w14:paraId="66DD46D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51F36A37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)</w:t>
            </w:r>
          </w:p>
        </w:tc>
        <w:tc>
          <w:tcPr>
            <w:tcW w:w="2212" w:type="dxa"/>
          </w:tcPr>
          <w:p w14:paraId="023E9E18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29</w:t>
            </w:r>
          </w:p>
        </w:tc>
      </w:tr>
      <w:tr w:rsidR="000B7838" w:rsidRPr="000B7838" w14:paraId="5F27A4CE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BE6F087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5A63F44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5D5CD78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1)</w:t>
            </w:r>
          </w:p>
        </w:tc>
        <w:tc>
          <w:tcPr>
            <w:tcW w:w="2212" w:type="dxa"/>
          </w:tcPr>
          <w:p w14:paraId="26387685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29</w:t>
            </w:r>
          </w:p>
        </w:tc>
      </w:tr>
      <w:tr w:rsidR="000B7838" w:rsidRPr="000B7838" w14:paraId="131573B9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EEA6089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086183F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35D16B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0)</w:t>
            </w:r>
          </w:p>
        </w:tc>
        <w:tc>
          <w:tcPr>
            <w:tcW w:w="2212" w:type="dxa"/>
          </w:tcPr>
          <w:p w14:paraId="653DE8B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04C22723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9053F5F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95CFE13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1F8BDB39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)</w:t>
            </w:r>
          </w:p>
        </w:tc>
        <w:tc>
          <w:tcPr>
            <w:tcW w:w="2212" w:type="dxa"/>
          </w:tcPr>
          <w:p w14:paraId="5365D5A6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96</w:t>
            </w:r>
          </w:p>
        </w:tc>
      </w:tr>
      <w:tr w:rsidR="000B7838" w:rsidRPr="000B7838" w14:paraId="690E1349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64176C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5E35C6E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E5DCBC4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1)</w:t>
            </w:r>
          </w:p>
        </w:tc>
        <w:tc>
          <w:tcPr>
            <w:tcW w:w="2212" w:type="dxa"/>
          </w:tcPr>
          <w:p w14:paraId="2F5EF5F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96</w:t>
            </w:r>
          </w:p>
        </w:tc>
      </w:tr>
      <w:tr w:rsidR="000B7838" w:rsidRPr="000B7838" w14:paraId="21142CFF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06D792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88E624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57F1AE58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0)</w:t>
            </w:r>
          </w:p>
        </w:tc>
        <w:tc>
          <w:tcPr>
            <w:tcW w:w="2212" w:type="dxa"/>
          </w:tcPr>
          <w:p w14:paraId="6DBA59C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2D27C06D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0F018A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wing sarcoma</w:t>
            </w:r>
          </w:p>
        </w:tc>
        <w:tc>
          <w:tcPr>
            <w:tcW w:w="1701" w:type="dxa"/>
          </w:tcPr>
          <w:p w14:paraId="40BAC8E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58B906A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)</w:t>
            </w:r>
          </w:p>
        </w:tc>
        <w:tc>
          <w:tcPr>
            <w:tcW w:w="2212" w:type="dxa"/>
          </w:tcPr>
          <w:p w14:paraId="4D400C61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6</w:t>
            </w:r>
          </w:p>
        </w:tc>
      </w:tr>
      <w:tr w:rsidR="000B7838" w:rsidRPr="000B7838" w14:paraId="66433EE9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90DF19B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6FAC99C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E153AA3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0)</w:t>
            </w:r>
          </w:p>
        </w:tc>
        <w:tc>
          <w:tcPr>
            <w:tcW w:w="2212" w:type="dxa"/>
          </w:tcPr>
          <w:p w14:paraId="3F777EA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66332B21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D153DA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58A988E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10B489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)</w:t>
            </w:r>
          </w:p>
        </w:tc>
        <w:tc>
          <w:tcPr>
            <w:tcW w:w="2212" w:type="dxa"/>
          </w:tcPr>
          <w:p w14:paraId="58EBB95E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6</w:t>
            </w:r>
          </w:p>
        </w:tc>
      </w:tr>
      <w:tr w:rsidR="000B7838" w:rsidRPr="000B7838" w14:paraId="1B966D8F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40A84FA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29C4B8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310B4D2B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1)</w:t>
            </w:r>
          </w:p>
        </w:tc>
        <w:tc>
          <w:tcPr>
            <w:tcW w:w="2212" w:type="dxa"/>
          </w:tcPr>
          <w:p w14:paraId="199C4882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4</w:t>
            </w:r>
          </w:p>
        </w:tc>
      </w:tr>
      <w:tr w:rsidR="000B7838" w:rsidRPr="000B7838" w14:paraId="3364201C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4F5C19D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311ACDB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8211AF6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0)</w:t>
            </w:r>
          </w:p>
        </w:tc>
        <w:tc>
          <w:tcPr>
            <w:tcW w:w="2212" w:type="dxa"/>
          </w:tcPr>
          <w:p w14:paraId="19141B33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3CA6C18A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330AEEF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DB3DBB8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1800F3F8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1)</w:t>
            </w:r>
          </w:p>
        </w:tc>
        <w:tc>
          <w:tcPr>
            <w:tcW w:w="2212" w:type="dxa"/>
          </w:tcPr>
          <w:p w14:paraId="779C279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4</w:t>
            </w:r>
          </w:p>
        </w:tc>
      </w:tr>
      <w:tr w:rsidR="000B7838" w:rsidRPr="000B7838" w14:paraId="4AE140AE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45B9922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Osteosarcoma</w:t>
            </w:r>
          </w:p>
        </w:tc>
        <w:tc>
          <w:tcPr>
            <w:tcW w:w="1701" w:type="dxa"/>
          </w:tcPr>
          <w:p w14:paraId="290E8A90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126" w:type="dxa"/>
          </w:tcPr>
          <w:p w14:paraId="2DE68EA8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7)</w:t>
            </w:r>
          </w:p>
        </w:tc>
        <w:tc>
          <w:tcPr>
            <w:tcW w:w="2212" w:type="dxa"/>
          </w:tcPr>
          <w:p w14:paraId="00FB7C6E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3 (4.03 - 5.75)</w:t>
            </w:r>
          </w:p>
        </w:tc>
      </w:tr>
      <w:tr w:rsidR="000B7838" w:rsidRPr="000B7838" w14:paraId="3238762B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7B404F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95EE7A0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8E89F31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0)</w:t>
            </w:r>
          </w:p>
        </w:tc>
        <w:tc>
          <w:tcPr>
            <w:tcW w:w="2212" w:type="dxa"/>
          </w:tcPr>
          <w:p w14:paraId="3F30123D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007FA947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B1A1874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28E2E5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2955359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7)</w:t>
            </w:r>
          </w:p>
        </w:tc>
        <w:tc>
          <w:tcPr>
            <w:tcW w:w="2212" w:type="dxa"/>
          </w:tcPr>
          <w:p w14:paraId="35AB1CE1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3 (4.03 - 5.75)</w:t>
            </w:r>
          </w:p>
        </w:tc>
      </w:tr>
      <w:tr w:rsidR="000B7838" w:rsidRPr="000B7838" w14:paraId="4825E2EE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8DC27D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56B0A02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166BB071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 lesions (n = 7)</w:t>
            </w:r>
          </w:p>
        </w:tc>
        <w:tc>
          <w:tcPr>
            <w:tcW w:w="2212" w:type="dxa"/>
          </w:tcPr>
          <w:p w14:paraId="3C5C9DF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5 (2.32 - 3.3)</w:t>
            </w:r>
          </w:p>
        </w:tc>
      </w:tr>
      <w:tr w:rsidR="000B7838" w:rsidRPr="000B7838" w14:paraId="79BB48F3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07F8D24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567F42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95CF771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(n = 0)</w:t>
            </w:r>
          </w:p>
        </w:tc>
        <w:tc>
          <w:tcPr>
            <w:tcW w:w="2212" w:type="dxa"/>
          </w:tcPr>
          <w:p w14:paraId="5E8D9C8A" w14:textId="77777777" w:rsidR="00E65666" w:rsidRPr="000B7838" w:rsidRDefault="00E65666" w:rsidP="00B46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45ED1C54" w14:textId="77777777" w:rsidTr="00B46AD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0EA84EB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FFA01C3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126" w:type="dxa"/>
          </w:tcPr>
          <w:p w14:paraId="1522803E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astases (n = 7)</w:t>
            </w:r>
          </w:p>
        </w:tc>
        <w:tc>
          <w:tcPr>
            <w:tcW w:w="2212" w:type="dxa"/>
          </w:tcPr>
          <w:p w14:paraId="679E7B4D" w14:textId="77777777" w:rsidR="00E65666" w:rsidRPr="000B7838" w:rsidRDefault="00E65666" w:rsidP="00B46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5 (2.32 - 3.3)</w:t>
            </w:r>
          </w:p>
        </w:tc>
      </w:tr>
    </w:tbl>
    <w:p w14:paraId="346496D0" w14:textId="77777777" w:rsidR="00E65666" w:rsidRPr="000B7838" w:rsidRDefault="00E65666" w:rsidP="00E65666">
      <w:pPr>
        <w:rPr>
          <w:color w:val="000000" w:themeColor="text1"/>
          <w:lang w:val="en-US"/>
        </w:rPr>
      </w:pPr>
    </w:p>
    <w:p w14:paraId="11FA6A4E" w14:textId="77777777" w:rsidR="00E65666" w:rsidRPr="000B7838" w:rsidRDefault="00E65666" w:rsidP="00E65666">
      <w:pPr>
        <w:rPr>
          <w:color w:val="000000" w:themeColor="text1"/>
          <w:lang w:val="en-US"/>
        </w:rPr>
        <w:sectPr w:rsidR="00E65666" w:rsidRPr="000B7838" w:rsidSect="00831EF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025F899" w14:textId="3EAAB30C" w:rsidR="00E65666" w:rsidRPr="000B7838" w:rsidRDefault="00E65666" w:rsidP="00E65666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0B7838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="00A54968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2</w:t>
      </w:r>
      <w:r w:rsidRPr="000B7838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. Bone marrow uptake in the different examined tumor entities.</w:t>
      </w:r>
      <w:r w:rsidRPr="000B7838">
        <w:rPr>
          <w:i w:val="0"/>
          <w:iCs w:val="0"/>
          <w:color w:val="000000" w:themeColor="text1"/>
          <w:sz w:val="20"/>
          <w:szCs w:val="20"/>
          <w:lang w:val="en-US"/>
        </w:rPr>
        <w:t xml:space="preserve"> Median SUV</w:t>
      </w:r>
      <w:r w:rsidRPr="000B7838">
        <w:rPr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>mean</w:t>
      </w:r>
      <w:r w:rsidRPr="000B7838">
        <w:rPr>
          <w:i w:val="0"/>
          <w:iCs w:val="0"/>
          <w:color w:val="000000" w:themeColor="text1"/>
          <w:sz w:val="20"/>
          <w:szCs w:val="20"/>
          <w:lang w:val="en-US"/>
        </w:rPr>
        <w:t xml:space="preserve"> and range (only shown for entities with &gt;1 examined lesion) are displayed. Entities are sorted by SUV</w:t>
      </w:r>
      <w:r w:rsidRPr="000B7838">
        <w:rPr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>mean</w:t>
      </w:r>
      <w:r w:rsidRPr="000B7838">
        <w:rPr>
          <w:i w:val="0"/>
          <w:iCs w:val="0"/>
          <w:color w:val="000000" w:themeColor="text1"/>
          <w:sz w:val="20"/>
          <w:szCs w:val="20"/>
          <w:lang w:val="en-US"/>
        </w:rPr>
        <w:t xml:space="preserve">. ACC = Adrenocortical carcinoma; CCC = </w:t>
      </w:r>
      <w:proofErr w:type="spellStart"/>
      <w:r w:rsidRPr="000B7838">
        <w:rPr>
          <w:i w:val="0"/>
          <w:iCs w:val="0"/>
          <w:color w:val="000000" w:themeColor="text1"/>
          <w:sz w:val="20"/>
          <w:szCs w:val="20"/>
          <w:lang w:val="en-US"/>
        </w:rPr>
        <w:t>Cholangiocellular</w:t>
      </w:r>
      <w:proofErr w:type="spellEnd"/>
      <w:r w:rsidRPr="000B7838">
        <w:rPr>
          <w:i w:val="0"/>
          <w:iCs w:val="0"/>
          <w:color w:val="000000" w:themeColor="text1"/>
          <w:sz w:val="20"/>
          <w:szCs w:val="20"/>
          <w:lang w:val="en-US"/>
        </w:rPr>
        <w:t xml:space="preserve"> carcinoma; DSRCT = Desmoplastic small round cell tumor; HCC = Hepatocellular carcinoma; NEN = Neuroendocrine Neoplasia; NSCLC = Non small lung cell carcinoma; SCLC = Small cell lung carcinoma; *Not otherwise specified. </w:t>
      </w:r>
    </w:p>
    <w:tbl>
      <w:tblPr>
        <w:tblStyle w:val="EinfacheTabelle11"/>
        <w:tblW w:w="6804" w:type="dxa"/>
        <w:tblInd w:w="-5" w:type="dxa"/>
        <w:tblLayout w:type="fixed"/>
        <w:tblLook w:val="0420" w:firstRow="1" w:lastRow="0" w:firstColumn="0" w:lastColumn="0" w:noHBand="0" w:noVBand="1"/>
      </w:tblPr>
      <w:tblGrid>
        <w:gridCol w:w="3402"/>
        <w:gridCol w:w="3402"/>
      </w:tblGrid>
      <w:tr w:rsidR="000B7838" w:rsidRPr="000B7838" w14:paraId="71C50B95" w14:textId="77777777" w:rsidTr="00B46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</w:tcPr>
          <w:p w14:paraId="3BBED4A2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mor entity</w:t>
            </w:r>
          </w:p>
        </w:tc>
        <w:tc>
          <w:tcPr>
            <w:tcW w:w="3402" w:type="dxa"/>
          </w:tcPr>
          <w:p w14:paraId="22F024EB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mean 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one marrow</w:t>
            </w:r>
          </w:p>
        </w:tc>
      </w:tr>
      <w:tr w:rsidR="000B7838" w:rsidRPr="000B7838" w14:paraId="5FA8004F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  <w:hideMark/>
          </w:tcPr>
          <w:p w14:paraId="2F5A4685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wing sarcoma</w:t>
            </w:r>
          </w:p>
        </w:tc>
        <w:tc>
          <w:tcPr>
            <w:tcW w:w="3402" w:type="dxa"/>
          </w:tcPr>
          <w:p w14:paraId="35502BAB" w14:textId="77777777" w:rsidR="00E65666" w:rsidRPr="000B7838" w:rsidRDefault="00E65666" w:rsidP="00B46AD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2</w:t>
            </w:r>
          </w:p>
        </w:tc>
      </w:tr>
      <w:tr w:rsidR="000B7838" w:rsidRPr="000B7838" w14:paraId="65A4D5B1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4B20B196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iomyosarcoma</w:t>
            </w:r>
          </w:p>
        </w:tc>
        <w:tc>
          <w:tcPr>
            <w:tcW w:w="3402" w:type="dxa"/>
          </w:tcPr>
          <w:p w14:paraId="4049ADFF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6</w:t>
            </w:r>
          </w:p>
        </w:tc>
      </w:tr>
      <w:tr w:rsidR="000B7838" w:rsidRPr="000B7838" w14:paraId="69A86586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  <w:hideMark/>
          </w:tcPr>
          <w:p w14:paraId="7FA6E121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giosarcoma</w:t>
            </w:r>
          </w:p>
        </w:tc>
        <w:tc>
          <w:tcPr>
            <w:tcW w:w="3402" w:type="dxa"/>
          </w:tcPr>
          <w:p w14:paraId="4017BC87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8</w:t>
            </w:r>
          </w:p>
        </w:tc>
      </w:tr>
      <w:tr w:rsidR="000B7838" w:rsidRPr="000B7838" w14:paraId="30E91CA9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7C4BC7C0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CLC</w:t>
            </w:r>
          </w:p>
        </w:tc>
        <w:tc>
          <w:tcPr>
            <w:tcW w:w="3402" w:type="dxa"/>
          </w:tcPr>
          <w:p w14:paraId="023B1D8B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4 (1.35 – 3.05)</w:t>
            </w:r>
          </w:p>
        </w:tc>
      </w:tr>
      <w:tr w:rsidR="000B7838" w:rsidRPr="000B7838" w14:paraId="0F2B7065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  <w:hideMark/>
          </w:tcPr>
          <w:p w14:paraId="79FD5DF4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steosarcoma</w:t>
            </w:r>
          </w:p>
        </w:tc>
        <w:tc>
          <w:tcPr>
            <w:tcW w:w="3402" w:type="dxa"/>
          </w:tcPr>
          <w:p w14:paraId="080A5354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</w:tr>
      <w:tr w:rsidR="000B7838" w:rsidRPr="000B7838" w14:paraId="01445EF1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108392FC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eural mesothelioma</w:t>
            </w:r>
          </w:p>
        </w:tc>
        <w:tc>
          <w:tcPr>
            <w:tcW w:w="3402" w:type="dxa"/>
          </w:tcPr>
          <w:p w14:paraId="22AA7B2E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85 (1.63 – 2.64)</w:t>
            </w:r>
          </w:p>
        </w:tc>
      </w:tr>
      <w:tr w:rsidR="000B7838" w:rsidRPr="000B7838" w14:paraId="362F7B48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  <w:hideMark/>
          </w:tcPr>
          <w:p w14:paraId="36FB051D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lorectal carcinoma</w:t>
            </w:r>
          </w:p>
        </w:tc>
        <w:tc>
          <w:tcPr>
            <w:tcW w:w="3402" w:type="dxa"/>
          </w:tcPr>
          <w:p w14:paraId="570000E7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85 (1.84 – 1.93)</w:t>
            </w:r>
          </w:p>
        </w:tc>
      </w:tr>
      <w:tr w:rsidR="000B7838" w:rsidRPr="000B7838" w14:paraId="6292DBEB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56993912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posarcoma</w:t>
            </w:r>
          </w:p>
        </w:tc>
        <w:tc>
          <w:tcPr>
            <w:tcW w:w="3402" w:type="dxa"/>
          </w:tcPr>
          <w:p w14:paraId="4F2F3F0E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7</w:t>
            </w:r>
          </w:p>
        </w:tc>
      </w:tr>
      <w:tr w:rsidR="000B7838" w:rsidRPr="000B7838" w14:paraId="705CA173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  <w:hideMark/>
          </w:tcPr>
          <w:p w14:paraId="370BAC6D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aganglioma</w:t>
            </w:r>
          </w:p>
        </w:tc>
        <w:tc>
          <w:tcPr>
            <w:tcW w:w="3402" w:type="dxa"/>
          </w:tcPr>
          <w:p w14:paraId="55E29435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2</w:t>
            </w:r>
          </w:p>
        </w:tc>
      </w:tr>
      <w:tr w:rsidR="000B7838" w:rsidRPr="000B7838" w14:paraId="109A689F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2CAA9DB5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C</w:t>
            </w:r>
          </w:p>
        </w:tc>
        <w:tc>
          <w:tcPr>
            <w:tcW w:w="3402" w:type="dxa"/>
          </w:tcPr>
          <w:p w14:paraId="2870F602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85 (0.91 – 2.76)</w:t>
            </w:r>
          </w:p>
        </w:tc>
      </w:tr>
      <w:tr w:rsidR="000B7838" w:rsidRPr="000B7838" w14:paraId="22153ECD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</w:tcPr>
          <w:p w14:paraId="0EAC5097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CC</w:t>
            </w:r>
          </w:p>
        </w:tc>
        <w:tc>
          <w:tcPr>
            <w:tcW w:w="3402" w:type="dxa"/>
          </w:tcPr>
          <w:p w14:paraId="039C6682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6 (1.55 – 2.23)</w:t>
            </w:r>
          </w:p>
        </w:tc>
      </w:tr>
      <w:tr w:rsidR="000B7838" w:rsidRPr="000B7838" w14:paraId="6CB8D0CA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24171372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N</w:t>
            </w:r>
          </w:p>
        </w:tc>
        <w:tc>
          <w:tcPr>
            <w:tcW w:w="3402" w:type="dxa"/>
          </w:tcPr>
          <w:p w14:paraId="2451AF24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6 (0.9 – 2.6)</w:t>
            </w:r>
          </w:p>
        </w:tc>
      </w:tr>
      <w:tr w:rsidR="000B7838" w:rsidRPr="000B7838" w14:paraId="31041A05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</w:tcPr>
          <w:p w14:paraId="092ED7FD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varian cancer</w:t>
            </w:r>
          </w:p>
        </w:tc>
        <w:tc>
          <w:tcPr>
            <w:tcW w:w="3402" w:type="dxa"/>
          </w:tcPr>
          <w:p w14:paraId="6520A919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5 (1.36 – 2.17)</w:t>
            </w:r>
          </w:p>
        </w:tc>
      </w:tr>
      <w:tr w:rsidR="000B7838" w:rsidRPr="000B7838" w14:paraId="17EF0D40" w14:textId="77777777" w:rsidTr="00B46AD5">
        <w:trPr>
          <w:trHeight w:val="344"/>
        </w:trPr>
        <w:tc>
          <w:tcPr>
            <w:tcW w:w="3402" w:type="dxa"/>
            <w:noWrap/>
            <w:vAlign w:val="center"/>
          </w:tcPr>
          <w:p w14:paraId="056707EA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C</w:t>
            </w:r>
          </w:p>
        </w:tc>
        <w:tc>
          <w:tcPr>
            <w:tcW w:w="3402" w:type="dxa"/>
          </w:tcPr>
          <w:p w14:paraId="5CA7442B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4 (1.71 – 1.86)</w:t>
            </w:r>
          </w:p>
        </w:tc>
      </w:tr>
      <w:tr w:rsidR="000B7838" w:rsidRPr="000B7838" w14:paraId="7A880E36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</w:tcPr>
          <w:p w14:paraId="48DC0BBE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yroid cancer</w:t>
            </w:r>
          </w:p>
        </w:tc>
        <w:tc>
          <w:tcPr>
            <w:tcW w:w="3402" w:type="dxa"/>
          </w:tcPr>
          <w:p w14:paraId="3CBB5A68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2</w:t>
            </w:r>
          </w:p>
        </w:tc>
      </w:tr>
      <w:tr w:rsidR="000B7838" w:rsidRPr="000B7838" w14:paraId="68F4D70F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509623EE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diastinal tumor*</w:t>
            </w:r>
          </w:p>
        </w:tc>
        <w:tc>
          <w:tcPr>
            <w:tcW w:w="3402" w:type="dxa"/>
          </w:tcPr>
          <w:p w14:paraId="2AED341C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1</w:t>
            </w:r>
          </w:p>
        </w:tc>
      </w:tr>
      <w:tr w:rsidR="000B7838" w:rsidRPr="000B7838" w14:paraId="6AACF023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  <w:hideMark/>
          </w:tcPr>
          <w:p w14:paraId="13EB3FD5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3402" w:type="dxa"/>
          </w:tcPr>
          <w:p w14:paraId="42FC78A3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65 (1.19 – 1.94)</w:t>
            </w:r>
          </w:p>
        </w:tc>
      </w:tr>
      <w:tr w:rsidR="000B7838" w:rsidRPr="000B7838" w14:paraId="6A51F51A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07855046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ncreas carcinoma</w:t>
            </w:r>
          </w:p>
        </w:tc>
        <w:tc>
          <w:tcPr>
            <w:tcW w:w="3402" w:type="dxa"/>
          </w:tcPr>
          <w:p w14:paraId="206553F1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8 (1.17 – 2.61)</w:t>
            </w:r>
          </w:p>
        </w:tc>
      </w:tr>
      <w:tr w:rsidR="000B7838" w:rsidRPr="000B7838" w14:paraId="34B153D4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  <w:hideMark/>
          </w:tcPr>
          <w:p w14:paraId="6534DB42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nal cell carcinoma</w:t>
            </w:r>
          </w:p>
        </w:tc>
        <w:tc>
          <w:tcPr>
            <w:tcW w:w="3402" w:type="dxa"/>
          </w:tcPr>
          <w:p w14:paraId="37CC53A3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6 (1.19 – 2.65)</w:t>
            </w:r>
          </w:p>
        </w:tc>
      </w:tr>
      <w:tr w:rsidR="000B7838" w:rsidRPr="000B7838" w14:paraId="56D3AAE7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11E9CE06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SRCT</w:t>
            </w:r>
          </w:p>
        </w:tc>
        <w:tc>
          <w:tcPr>
            <w:tcW w:w="3402" w:type="dxa"/>
          </w:tcPr>
          <w:p w14:paraId="51918622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2 (0.85 – 2.91)</w:t>
            </w:r>
          </w:p>
        </w:tc>
      </w:tr>
      <w:tr w:rsidR="000B7838" w:rsidRPr="000B7838" w14:paraId="0979718E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  <w:hideMark/>
          </w:tcPr>
          <w:p w14:paraId="115056FB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LC</w:t>
            </w:r>
          </w:p>
        </w:tc>
        <w:tc>
          <w:tcPr>
            <w:tcW w:w="3402" w:type="dxa"/>
          </w:tcPr>
          <w:p w14:paraId="5225A6B6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85 (0.84 – 2.17)</w:t>
            </w:r>
          </w:p>
        </w:tc>
      </w:tr>
      <w:tr w:rsidR="000B7838" w:rsidRPr="000B7838" w14:paraId="1EB1D31F" w14:textId="77777777" w:rsidTr="00B46AD5">
        <w:trPr>
          <w:trHeight w:val="344"/>
        </w:trPr>
        <w:tc>
          <w:tcPr>
            <w:tcW w:w="3402" w:type="dxa"/>
            <w:noWrap/>
            <w:vAlign w:val="center"/>
            <w:hideMark/>
          </w:tcPr>
          <w:p w14:paraId="13061B79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uroectodermal teratoma</w:t>
            </w:r>
          </w:p>
        </w:tc>
        <w:tc>
          <w:tcPr>
            <w:tcW w:w="3402" w:type="dxa"/>
          </w:tcPr>
          <w:p w14:paraId="6C589DFD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1</w:t>
            </w:r>
          </w:p>
        </w:tc>
      </w:tr>
      <w:tr w:rsidR="000B7838" w:rsidRPr="000B7838" w14:paraId="3232DC96" w14:textId="77777777" w:rsidTr="00B46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3402" w:type="dxa"/>
            <w:noWrap/>
            <w:vAlign w:val="center"/>
            <w:hideMark/>
          </w:tcPr>
          <w:p w14:paraId="26FD086E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mal sarcoma</w:t>
            </w:r>
          </w:p>
        </w:tc>
        <w:tc>
          <w:tcPr>
            <w:tcW w:w="3402" w:type="dxa"/>
          </w:tcPr>
          <w:p w14:paraId="54393854" w14:textId="77777777" w:rsidR="00E65666" w:rsidRPr="000B7838" w:rsidRDefault="00E65666" w:rsidP="00B46AD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8</w:t>
            </w:r>
          </w:p>
        </w:tc>
      </w:tr>
    </w:tbl>
    <w:p w14:paraId="644539D0" w14:textId="77777777" w:rsidR="00E65666" w:rsidRPr="000B7838" w:rsidRDefault="00E65666" w:rsidP="00E65666">
      <w:pPr>
        <w:rPr>
          <w:color w:val="000000" w:themeColor="text1"/>
          <w:lang w:val="en-US"/>
        </w:rPr>
      </w:pPr>
    </w:p>
    <w:p w14:paraId="4EC7B9CD" w14:textId="77777777" w:rsidR="00E65666" w:rsidRPr="00835AA1" w:rsidRDefault="00E65666" w:rsidP="00E65666">
      <w:pPr>
        <w:rPr>
          <w:lang w:val="en-US"/>
        </w:rPr>
      </w:pPr>
    </w:p>
    <w:p w14:paraId="125CFFAD" w14:textId="77777777" w:rsidR="000B7838" w:rsidRDefault="000B7838">
      <w:pPr>
        <w:sectPr w:rsidR="000B7838" w:rsidSect="00831EF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06EC94A" w14:textId="77777777" w:rsidR="000B7838" w:rsidRDefault="000B7838"/>
    <w:p w14:paraId="2D9BCD5C" w14:textId="77777777" w:rsidR="000B7838" w:rsidRPr="000B7838" w:rsidRDefault="000B7838" w:rsidP="000B7838">
      <w:pPr>
        <w:pStyle w:val="Beschriftung"/>
        <w:keepNext/>
        <w:spacing w:line="360" w:lineRule="auto"/>
        <w:jc w:val="both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0B7838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3</w:t>
      </w:r>
      <w:r w:rsidRPr="000B7838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. Uptake sorted by primary lesions and different metastatic sites derived from [</w:t>
      </w:r>
      <w:r w:rsidRPr="000B7838">
        <w:rPr>
          <w:b/>
          <w:bCs/>
          <w:i w:val="0"/>
          <w:iCs w:val="0"/>
          <w:color w:val="000000" w:themeColor="text1"/>
          <w:sz w:val="20"/>
          <w:szCs w:val="20"/>
          <w:vertAlign w:val="superscript"/>
          <w:lang w:val="en-US"/>
        </w:rPr>
        <w:t>68</w:t>
      </w:r>
      <w:proofErr w:type="gramStart"/>
      <w:r w:rsidRPr="000B7838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Ga]Ga</w:t>
      </w:r>
      <w:proofErr w:type="gramEnd"/>
      <w:r w:rsidRPr="000B7838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-PentixaFor PET.</w:t>
      </w:r>
      <w:r w:rsidRPr="000B7838">
        <w:rPr>
          <w:i w:val="0"/>
          <w:iCs w:val="0"/>
          <w:color w:val="000000" w:themeColor="text1"/>
          <w:sz w:val="20"/>
          <w:szCs w:val="20"/>
          <w:lang w:val="en-US"/>
        </w:rPr>
        <w:t xml:space="preserve"> For each compartment, SUV</w:t>
      </w:r>
      <w:r w:rsidRPr="000B7838">
        <w:rPr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>max</w:t>
      </w:r>
      <w:r w:rsidRPr="000B7838">
        <w:rPr>
          <w:i w:val="0"/>
          <w:iCs w:val="0"/>
          <w:color w:val="000000" w:themeColor="text1"/>
          <w:sz w:val="20"/>
          <w:szCs w:val="20"/>
          <w:lang w:val="en-US"/>
        </w:rPr>
        <w:t xml:space="preserve"> and TBR are reported.</w:t>
      </w:r>
      <w:r w:rsidRPr="000B7838">
        <w:rPr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0B7838">
        <w:rPr>
          <w:i w:val="0"/>
          <w:iCs w:val="0"/>
          <w:color w:val="000000" w:themeColor="text1"/>
          <w:sz w:val="20"/>
          <w:szCs w:val="20"/>
          <w:lang w:val="en-US"/>
        </w:rPr>
        <w:t>Significant parameters are marked in bold. LN = lymph nodes; ST = soft tissue.</w:t>
      </w:r>
    </w:p>
    <w:tbl>
      <w:tblPr>
        <w:tblStyle w:val="EinfacheTabelle11"/>
        <w:tblW w:w="9062" w:type="dxa"/>
        <w:tblLook w:val="04A0" w:firstRow="1" w:lastRow="0" w:firstColumn="1" w:lastColumn="0" w:noHBand="0" w:noVBand="1"/>
      </w:tblPr>
      <w:tblGrid>
        <w:gridCol w:w="648"/>
        <w:gridCol w:w="759"/>
        <w:gridCol w:w="1195"/>
        <w:gridCol w:w="1391"/>
        <w:gridCol w:w="828"/>
        <w:gridCol w:w="834"/>
        <w:gridCol w:w="834"/>
        <w:gridCol w:w="834"/>
        <w:gridCol w:w="834"/>
        <w:gridCol w:w="905"/>
      </w:tblGrid>
      <w:tr w:rsidR="000B7838" w:rsidRPr="000B7838" w14:paraId="29C503E7" w14:textId="77777777" w:rsidTr="00806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gridSpan w:val="2"/>
            <w:vMerge w:val="restart"/>
            <w:vAlign w:val="center"/>
          </w:tcPr>
          <w:p w14:paraId="4D2204CF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114" w:type="dxa"/>
            <w:vMerge w:val="restart"/>
            <w:vAlign w:val="center"/>
          </w:tcPr>
          <w:p w14:paraId="2D1F507E" w14:textId="77777777" w:rsidR="000B7838" w:rsidRPr="000B7838" w:rsidRDefault="000B7838" w:rsidP="008067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66" w:type="dxa"/>
            <w:vMerge w:val="restart"/>
            <w:vAlign w:val="center"/>
          </w:tcPr>
          <w:p w14:paraId="255FBCB4" w14:textId="77777777" w:rsidR="000B7838" w:rsidRPr="000B7838" w:rsidRDefault="000B7838" w:rsidP="008067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5069" w:type="dxa"/>
            <w:gridSpan w:val="6"/>
          </w:tcPr>
          <w:p w14:paraId="64D71171" w14:textId="77777777" w:rsidR="000B7838" w:rsidRPr="000B7838" w:rsidRDefault="000B7838" w:rsidP="008067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s</w:t>
            </w:r>
          </w:p>
        </w:tc>
      </w:tr>
      <w:tr w:rsidR="000B7838" w:rsidRPr="000B7838" w14:paraId="212C749C" w14:textId="77777777" w:rsidTr="0080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gridSpan w:val="2"/>
            <w:vMerge/>
          </w:tcPr>
          <w:p w14:paraId="06338552" w14:textId="77777777" w:rsidR="000B7838" w:rsidRPr="000B7838" w:rsidRDefault="000B7838" w:rsidP="008067B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vMerge/>
          </w:tcPr>
          <w:p w14:paraId="018E4A73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vMerge/>
          </w:tcPr>
          <w:p w14:paraId="4ACABEF8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64" w:type="dxa"/>
            <w:gridSpan w:val="5"/>
            <w:vAlign w:val="center"/>
          </w:tcPr>
          <w:p w14:paraId="5F0D1BD7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etastases</w:t>
            </w:r>
          </w:p>
        </w:tc>
        <w:tc>
          <w:tcPr>
            <w:tcW w:w="905" w:type="dxa"/>
            <w:vMerge w:val="restart"/>
            <w:vAlign w:val="center"/>
          </w:tcPr>
          <w:p w14:paraId="14F1F40E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</w:tr>
      <w:tr w:rsidR="000B7838" w:rsidRPr="000B7838" w14:paraId="79712F23" w14:textId="77777777" w:rsidTr="008067B8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gridSpan w:val="2"/>
            <w:vMerge/>
          </w:tcPr>
          <w:p w14:paraId="41824F00" w14:textId="77777777" w:rsidR="000B7838" w:rsidRPr="000B7838" w:rsidRDefault="000B7838" w:rsidP="008067B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vMerge/>
          </w:tcPr>
          <w:p w14:paraId="3F1D9408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vMerge/>
          </w:tcPr>
          <w:p w14:paraId="6CC4D95C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14:paraId="56D3922F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ung</w:t>
            </w:r>
          </w:p>
        </w:tc>
        <w:tc>
          <w:tcPr>
            <w:tcW w:w="834" w:type="dxa"/>
            <w:vAlign w:val="center"/>
          </w:tcPr>
          <w:p w14:paraId="0D9C0758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N</w:t>
            </w:r>
          </w:p>
        </w:tc>
        <w:tc>
          <w:tcPr>
            <w:tcW w:w="834" w:type="dxa"/>
            <w:vAlign w:val="center"/>
          </w:tcPr>
          <w:p w14:paraId="35D26E85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</w:t>
            </w:r>
          </w:p>
        </w:tc>
        <w:tc>
          <w:tcPr>
            <w:tcW w:w="834" w:type="dxa"/>
            <w:vAlign w:val="center"/>
          </w:tcPr>
          <w:p w14:paraId="64E6BCF4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one</w:t>
            </w:r>
          </w:p>
        </w:tc>
        <w:tc>
          <w:tcPr>
            <w:tcW w:w="834" w:type="dxa"/>
            <w:vAlign w:val="center"/>
          </w:tcPr>
          <w:p w14:paraId="02EBD847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905" w:type="dxa"/>
            <w:vMerge/>
            <w:vAlign w:val="center"/>
          </w:tcPr>
          <w:p w14:paraId="2CD4C408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B7838" w:rsidRPr="000B7838" w14:paraId="2EB3F7E3" w14:textId="77777777" w:rsidTr="0080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gridSpan w:val="2"/>
            <w:vMerge w:val="restart"/>
            <w:vAlign w:val="center"/>
          </w:tcPr>
          <w:p w14:paraId="062A4675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114" w:type="dxa"/>
          </w:tcPr>
          <w:p w14:paraId="1EDDA9D5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1466" w:type="dxa"/>
          </w:tcPr>
          <w:p w14:paraId="38C9141D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73 (4.85 – 26.92)</w:t>
            </w:r>
          </w:p>
        </w:tc>
        <w:tc>
          <w:tcPr>
            <w:tcW w:w="828" w:type="dxa"/>
          </w:tcPr>
          <w:p w14:paraId="15157E2B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34" w:type="dxa"/>
          </w:tcPr>
          <w:p w14:paraId="74960518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3A4E62E1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6C3420A3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26D4F152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905" w:type="dxa"/>
          </w:tcPr>
          <w:p w14:paraId="523AA40A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206CCA1B" w14:textId="77777777" w:rsidTr="0080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gridSpan w:val="2"/>
            <w:vMerge/>
            <w:vAlign w:val="center"/>
          </w:tcPr>
          <w:p w14:paraId="49399AA7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</w:tcPr>
          <w:p w14:paraId="41EED4AE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1466" w:type="dxa"/>
          </w:tcPr>
          <w:p w14:paraId="0261F327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56 (2.48 – 16.83)</w:t>
            </w:r>
          </w:p>
        </w:tc>
        <w:tc>
          <w:tcPr>
            <w:tcW w:w="828" w:type="dxa"/>
          </w:tcPr>
          <w:p w14:paraId="02B9CDC7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34" w:type="dxa"/>
          </w:tcPr>
          <w:p w14:paraId="2D17FE06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0C78F589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17702DF0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459F0743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905" w:type="dxa"/>
          </w:tcPr>
          <w:p w14:paraId="00E65C3A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B7838" w:rsidRPr="000B7838" w14:paraId="6DD2FE1C" w14:textId="77777777" w:rsidTr="0080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extDirection w:val="btLr"/>
            <w:vAlign w:val="center"/>
          </w:tcPr>
          <w:p w14:paraId="089227A8" w14:textId="77777777" w:rsidR="000B7838" w:rsidRPr="000B7838" w:rsidRDefault="000B7838" w:rsidP="008067B8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Metastases</w:t>
            </w:r>
          </w:p>
        </w:tc>
        <w:tc>
          <w:tcPr>
            <w:tcW w:w="765" w:type="dxa"/>
            <w:vMerge w:val="restart"/>
            <w:vAlign w:val="center"/>
          </w:tcPr>
          <w:p w14:paraId="6A081FB3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114" w:type="dxa"/>
          </w:tcPr>
          <w:p w14:paraId="54B4F90B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1466" w:type="dxa"/>
          </w:tcPr>
          <w:p w14:paraId="3DC30984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54 (3.58 – 27.40)</w:t>
            </w:r>
          </w:p>
        </w:tc>
        <w:tc>
          <w:tcPr>
            <w:tcW w:w="828" w:type="dxa"/>
          </w:tcPr>
          <w:p w14:paraId="7E50E3B7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34" w:type="dxa"/>
          </w:tcPr>
          <w:p w14:paraId="003CF0B9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3CEBABD2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382B5D20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72A06193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05" w:type="dxa"/>
          </w:tcPr>
          <w:p w14:paraId="0DCC3326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0B7838" w:rsidRPr="000B7838" w14:paraId="239E4789" w14:textId="77777777" w:rsidTr="0080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526B790C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/>
            <w:vAlign w:val="center"/>
          </w:tcPr>
          <w:p w14:paraId="000FAB63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</w:tcPr>
          <w:p w14:paraId="742EA943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1466" w:type="dxa"/>
          </w:tcPr>
          <w:p w14:paraId="3D20674D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82 (1.61 – 24.98)</w:t>
            </w:r>
          </w:p>
        </w:tc>
        <w:tc>
          <w:tcPr>
            <w:tcW w:w="828" w:type="dxa"/>
          </w:tcPr>
          <w:p w14:paraId="1F27D51C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34" w:type="dxa"/>
          </w:tcPr>
          <w:p w14:paraId="5627485F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3C103D01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560116B2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02D08183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05" w:type="dxa"/>
          </w:tcPr>
          <w:p w14:paraId="14051FB6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0B7838" w:rsidRPr="000B7838" w14:paraId="2AAFFA87" w14:textId="77777777" w:rsidTr="0080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0A2B2904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 w:val="restart"/>
            <w:vAlign w:val="center"/>
          </w:tcPr>
          <w:p w14:paraId="34D1348D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114" w:type="dxa"/>
          </w:tcPr>
          <w:p w14:paraId="58D9E49B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1466" w:type="dxa"/>
          </w:tcPr>
          <w:p w14:paraId="3A23F0EA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11 (2.72 – 23.7)</w:t>
            </w:r>
          </w:p>
        </w:tc>
        <w:tc>
          <w:tcPr>
            <w:tcW w:w="828" w:type="dxa"/>
          </w:tcPr>
          <w:p w14:paraId="0FDE1C59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34" w:type="dxa"/>
          </w:tcPr>
          <w:p w14:paraId="56F245EB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27711C11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394E8DE5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34" w:type="dxa"/>
          </w:tcPr>
          <w:p w14:paraId="15A65C3E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905" w:type="dxa"/>
          </w:tcPr>
          <w:p w14:paraId="2A2D6608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0B7838" w:rsidRPr="000B7838" w14:paraId="71E2D787" w14:textId="77777777" w:rsidTr="0080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3C2ADAAB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/>
            <w:vAlign w:val="center"/>
          </w:tcPr>
          <w:p w14:paraId="5313B2DA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</w:tcPr>
          <w:p w14:paraId="35C14224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1466" w:type="dxa"/>
          </w:tcPr>
          <w:p w14:paraId="52133CF6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92 (1.45 – 11.82)</w:t>
            </w:r>
          </w:p>
        </w:tc>
        <w:tc>
          <w:tcPr>
            <w:tcW w:w="828" w:type="dxa"/>
          </w:tcPr>
          <w:p w14:paraId="47169A0F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34" w:type="dxa"/>
          </w:tcPr>
          <w:p w14:paraId="4921127B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14CEDB24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5EB9C17A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34" w:type="dxa"/>
          </w:tcPr>
          <w:p w14:paraId="17405784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905" w:type="dxa"/>
          </w:tcPr>
          <w:p w14:paraId="1A6A0F8A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0B7838" w:rsidRPr="000B7838" w14:paraId="63D651BF" w14:textId="77777777" w:rsidTr="0080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2673514D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 w:val="restart"/>
            <w:vAlign w:val="center"/>
          </w:tcPr>
          <w:p w14:paraId="3102C92C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</w:t>
            </w:r>
          </w:p>
        </w:tc>
        <w:tc>
          <w:tcPr>
            <w:tcW w:w="1114" w:type="dxa"/>
          </w:tcPr>
          <w:p w14:paraId="52EC5A6D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1466" w:type="dxa"/>
          </w:tcPr>
          <w:p w14:paraId="5055DF57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8 (2.67 – 34.18)</w:t>
            </w:r>
          </w:p>
        </w:tc>
        <w:tc>
          <w:tcPr>
            <w:tcW w:w="828" w:type="dxa"/>
          </w:tcPr>
          <w:p w14:paraId="0965DAFC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834" w:type="dxa"/>
          </w:tcPr>
          <w:p w14:paraId="238EA8E0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32F15D1C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34" w:type="dxa"/>
          </w:tcPr>
          <w:p w14:paraId="708DDCCD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0D5C9851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905" w:type="dxa"/>
          </w:tcPr>
          <w:p w14:paraId="344C07DC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0B7838" w:rsidRPr="000B7838" w14:paraId="52346319" w14:textId="77777777" w:rsidTr="0080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300AE986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/>
            <w:vAlign w:val="center"/>
          </w:tcPr>
          <w:p w14:paraId="2DAD8B0E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</w:tcPr>
          <w:p w14:paraId="75BC5599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1466" w:type="dxa"/>
          </w:tcPr>
          <w:p w14:paraId="552CD3A7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6 (1.46 – 17.44)</w:t>
            </w:r>
          </w:p>
        </w:tc>
        <w:tc>
          <w:tcPr>
            <w:tcW w:w="828" w:type="dxa"/>
          </w:tcPr>
          <w:p w14:paraId="33C09E49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34" w:type="dxa"/>
          </w:tcPr>
          <w:p w14:paraId="7F853094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33A5AAB5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34" w:type="dxa"/>
          </w:tcPr>
          <w:p w14:paraId="7592AEDA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174ADDE1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905" w:type="dxa"/>
          </w:tcPr>
          <w:p w14:paraId="2E2EBDCE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0B7838" w:rsidRPr="000B7838" w14:paraId="05FD6E4F" w14:textId="77777777" w:rsidTr="0080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3ECA9910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 w:val="restart"/>
            <w:vAlign w:val="center"/>
          </w:tcPr>
          <w:p w14:paraId="7D5ED2A0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N</w:t>
            </w:r>
          </w:p>
        </w:tc>
        <w:tc>
          <w:tcPr>
            <w:tcW w:w="1114" w:type="dxa"/>
          </w:tcPr>
          <w:p w14:paraId="39C33FD5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1466" w:type="dxa"/>
          </w:tcPr>
          <w:p w14:paraId="1274A406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72 (3.09 – 37.91)</w:t>
            </w:r>
          </w:p>
        </w:tc>
        <w:tc>
          <w:tcPr>
            <w:tcW w:w="828" w:type="dxa"/>
          </w:tcPr>
          <w:p w14:paraId="1FC54543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34" w:type="dxa"/>
          </w:tcPr>
          <w:p w14:paraId="6DFECEF7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34" w:type="dxa"/>
          </w:tcPr>
          <w:p w14:paraId="6356B956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11110FC2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56962E16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905" w:type="dxa"/>
          </w:tcPr>
          <w:p w14:paraId="5A72ED10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0B7838" w:rsidRPr="000B7838" w14:paraId="71238023" w14:textId="77777777" w:rsidTr="0080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667D8AF6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/>
            <w:vAlign w:val="center"/>
          </w:tcPr>
          <w:p w14:paraId="7948FD65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</w:tcPr>
          <w:p w14:paraId="002DF977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1466" w:type="dxa"/>
          </w:tcPr>
          <w:p w14:paraId="7EC801C0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28 (1.4 – 23.69)</w:t>
            </w:r>
          </w:p>
        </w:tc>
        <w:tc>
          <w:tcPr>
            <w:tcW w:w="828" w:type="dxa"/>
          </w:tcPr>
          <w:p w14:paraId="59F81371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834" w:type="dxa"/>
          </w:tcPr>
          <w:p w14:paraId="1D0EC579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34" w:type="dxa"/>
          </w:tcPr>
          <w:p w14:paraId="5ABA6A41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3C8B1B67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34" w:type="dxa"/>
          </w:tcPr>
          <w:p w14:paraId="3FA70573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905" w:type="dxa"/>
          </w:tcPr>
          <w:p w14:paraId="0588EE1D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0B7838" w:rsidRPr="000B7838" w14:paraId="06D10800" w14:textId="77777777" w:rsidTr="00806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79F7A1FE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 w:val="restart"/>
            <w:vAlign w:val="center"/>
          </w:tcPr>
          <w:p w14:paraId="2C0E810A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114" w:type="dxa"/>
          </w:tcPr>
          <w:p w14:paraId="43792889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1466" w:type="dxa"/>
          </w:tcPr>
          <w:p w14:paraId="1A14E9B0" w14:textId="77777777" w:rsidR="000B7838" w:rsidRPr="000B7838" w:rsidRDefault="000B7838" w:rsidP="00806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41 (2.13 – 22.9)</w:t>
            </w:r>
          </w:p>
        </w:tc>
        <w:tc>
          <w:tcPr>
            <w:tcW w:w="828" w:type="dxa"/>
          </w:tcPr>
          <w:p w14:paraId="2F55B737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34" w:type="dxa"/>
          </w:tcPr>
          <w:p w14:paraId="06628E41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34" w:type="dxa"/>
          </w:tcPr>
          <w:p w14:paraId="0DF7FBDA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834" w:type="dxa"/>
          </w:tcPr>
          <w:p w14:paraId="7D85A26C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34" w:type="dxa"/>
          </w:tcPr>
          <w:p w14:paraId="0AB50D56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05" w:type="dxa"/>
          </w:tcPr>
          <w:p w14:paraId="5ECD58B5" w14:textId="77777777" w:rsidR="000B7838" w:rsidRPr="000B7838" w:rsidRDefault="000B7838" w:rsidP="008067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8</w:t>
            </w:r>
          </w:p>
        </w:tc>
      </w:tr>
      <w:tr w:rsidR="000B7838" w:rsidRPr="000B7838" w14:paraId="45F814AD" w14:textId="77777777" w:rsidTr="00806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1C2C9F3A" w14:textId="77777777" w:rsidR="000B7838" w:rsidRPr="000B7838" w:rsidRDefault="000B7838" w:rsidP="008067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/>
          </w:tcPr>
          <w:p w14:paraId="76E52286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</w:tcPr>
          <w:p w14:paraId="4F6A6032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R</w:t>
            </w:r>
          </w:p>
        </w:tc>
        <w:tc>
          <w:tcPr>
            <w:tcW w:w="1466" w:type="dxa"/>
          </w:tcPr>
          <w:p w14:paraId="3EF93F32" w14:textId="77777777" w:rsidR="000B7838" w:rsidRPr="000B7838" w:rsidRDefault="000B7838" w:rsidP="008067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06 (1.05 – 12.16)</w:t>
            </w:r>
          </w:p>
        </w:tc>
        <w:tc>
          <w:tcPr>
            <w:tcW w:w="828" w:type="dxa"/>
          </w:tcPr>
          <w:p w14:paraId="7AFA439E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834" w:type="dxa"/>
          </w:tcPr>
          <w:p w14:paraId="6E00F829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834" w:type="dxa"/>
          </w:tcPr>
          <w:p w14:paraId="363D2F29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34" w:type="dxa"/>
          </w:tcPr>
          <w:p w14:paraId="644711E2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34" w:type="dxa"/>
          </w:tcPr>
          <w:p w14:paraId="1585EAB7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905" w:type="dxa"/>
          </w:tcPr>
          <w:p w14:paraId="4D8A1944" w14:textId="77777777" w:rsidR="000B7838" w:rsidRPr="000B7838" w:rsidRDefault="000B7838" w:rsidP="008067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78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</w:tbl>
    <w:p w14:paraId="224717AA" w14:textId="77777777" w:rsidR="000B7838" w:rsidRDefault="000B7838"/>
    <w:sectPr w:rsidR="000B7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666"/>
    <w:rsid w:val="000121C0"/>
    <w:rsid w:val="00017077"/>
    <w:rsid w:val="00025813"/>
    <w:rsid w:val="00025B1B"/>
    <w:rsid w:val="00026F13"/>
    <w:rsid w:val="00031E72"/>
    <w:rsid w:val="00031FC8"/>
    <w:rsid w:val="000325AC"/>
    <w:rsid w:val="00043077"/>
    <w:rsid w:val="00045016"/>
    <w:rsid w:val="0005145D"/>
    <w:rsid w:val="00052F7B"/>
    <w:rsid w:val="000535E9"/>
    <w:rsid w:val="00054694"/>
    <w:rsid w:val="00054CD0"/>
    <w:rsid w:val="00055104"/>
    <w:rsid w:val="000559A9"/>
    <w:rsid w:val="0006373F"/>
    <w:rsid w:val="00067CF4"/>
    <w:rsid w:val="0007108A"/>
    <w:rsid w:val="00071999"/>
    <w:rsid w:val="00074706"/>
    <w:rsid w:val="00080518"/>
    <w:rsid w:val="00082571"/>
    <w:rsid w:val="00086541"/>
    <w:rsid w:val="0008674E"/>
    <w:rsid w:val="0009029B"/>
    <w:rsid w:val="0009063C"/>
    <w:rsid w:val="00091635"/>
    <w:rsid w:val="00092E15"/>
    <w:rsid w:val="00093081"/>
    <w:rsid w:val="00097726"/>
    <w:rsid w:val="000A016C"/>
    <w:rsid w:val="000B194A"/>
    <w:rsid w:val="000B51BA"/>
    <w:rsid w:val="000B6565"/>
    <w:rsid w:val="000B7838"/>
    <w:rsid w:val="000E3447"/>
    <w:rsid w:val="000F20EC"/>
    <w:rsid w:val="000F3DD9"/>
    <w:rsid w:val="000F4825"/>
    <w:rsid w:val="000F7D14"/>
    <w:rsid w:val="00101251"/>
    <w:rsid w:val="001037F8"/>
    <w:rsid w:val="00110702"/>
    <w:rsid w:val="00113662"/>
    <w:rsid w:val="00115030"/>
    <w:rsid w:val="00120CCA"/>
    <w:rsid w:val="001223A1"/>
    <w:rsid w:val="001240CB"/>
    <w:rsid w:val="00130B20"/>
    <w:rsid w:val="00130EA9"/>
    <w:rsid w:val="0014234C"/>
    <w:rsid w:val="00142AF0"/>
    <w:rsid w:val="00144DEB"/>
    <w:rsid w:val="001508DB"/>
    <w:rsid w:val="00155857"/>
    <w:rsid w:val="00155C0B"/>
    <w:rsid w:val="0015638F"/>
    <w:rsid w:val="00156E68"/>
    <w:rsid w:val="00163C4F"/>
    <w:rsid w:val="001647DE"/>
    <w:rsid w:val="00172439"/>
    <w:rsid w:val="0018361E"/>
    <w:rsid w:val="00184460"/>
    <w:rsid w:val="001901CC"/>
    <w:rsid w:val="00192316"/>
    <w:rsid w:val="0019751F"/>
    <w:rsid w:val="0019755B"/>
    <w:rsid w:val="001B13DC"/>
    <w:rsid w:val="001B2801"/>
    <w:rsid w:val="001B5D01"/>
    <w:rsid w:val="001C2174"/>
    <w:rsid w:val="001C380F"/>
    <w:rsid w:val="001D110D"/>
    <w:rsid w:val="001D2201"/>
    <w:rsid w:val="001D31D0"/>
    <w:rsid w:val="001F2DC6"/>
    <w:rsid w:val="001F7381"/>
    <w:rsid w:val="002036C7"/>
    <w:rsid w:val="00205A48"/>
    <w:rsid w:val="00221458"/>
    <w:rsid w:val="00223FB1"/>
    <w:rsid w:val="00224299"/>
    <w:rsid w:val="002255D5"/>
    <w:rsid w:val="002307BA"/>
    <w:rsid w:val="00236194"/>
    <w:rsid w:val="002405B8"/>
    <w:rsid w:val="00247DF5"/>
    <w:rsid w:val="00250883"/>
    <w:rsid w:val="00256744"/>
    <w:rsid w:val="002631E0"/>
    <w:rsid w:val="00266274"/>
    <w:rsid w:val="002715F3"/>
    <w:rsid w:val="00274A6D"/>
    <w:rsid w:val="00290C48"/>
    <w:rsid w:val="00292112"/>
    <w:rsid w:val="00292891"/>
    <w:rsid w:val="00294641"/>
    <w:rsid w:val="002953E5"/>
    <w:rsid w:val="002955D7"/>
    <w:rsid w:val="002A0538"/>
    <w:rsid w:val="002A7C43"/>
    <w:rsid w:val="002B2EEB"/>
    <w:rsid w:val="002B478B"/>
    <w:rsid w:val="002B7F6F"/>
    <w:rsid w:val="002D0E02"/>
    <w:rsid w:val="002D0FF3"/>
    <w:rsid w:val="002E66C1"/>
    <w:rsid w:val="002F128D"/>
    <w:rsid w:val="002F183E"/>
    <w:rsid w:val="002F6114"/>
    <w:rsid w:val="002F7C31"/>
    <w:rsid w:val="00304692"/>
    <w:rsid w:val="0030503A"/>
    <w:rsid w:val="003165F5"/>
    <w:rsid w:val="003221EF"/>
    <w:rsid w:val="00323758"/>
    <w:rsid w:val="00325EFF"/>
    <w:rsid w:val="003314B8"/>
    <w:rsid w:val="00335BD8"/>
    <w:rsid w:val="003364A7"/>
    <w:rsid w:val="00336996"/>
    <w:rsid w:val="00342560"/>
    <w:rsid w:val="00343229"/>
    <w:rsid w:val="003447DD"/>
    <w:rsid w:val="00344DDE"/>
    <w:rsid w:val="0034518E"/>
    <w:rsid w:val="00346223"/>
    <w:rsid w:val="003470C0"/>
    <w:rsid w:val="00351E76"/>
    <w:rsid w:val="00353340"/>
    <w:rsid w:val="003533F2"/>
    <w:rsid w:val="00355640"/>
    <w:rsid w:val="00356089"/>
    <w:rsid w:val="00356BF9"/>
    <w:rsid w:val="0036110D"/>
    <w:rsid w:val="003619FE"/>
    <w:rsid w:val="00361B8E"/>
    <w:rsid w:val="00361DF8"/>
    <w:rsid w:val="00363552"/>
    <w:rsid w:val="00365123"/>
    <w:rsid w:val="00366D66"/>
    <w:rsid w:val="0037215F"/>
    <w:rsid w:val="003749FB"/>
    <w:rsid w:val="00374AA8"/>
    <w:rsid w:val="0037637F"/>
    <w:rsid w:val="0037691F"/>
    <w:rsid w:val="00384910"/>
    <w:rsid w:val="00386F95"/>
    <w:rsid w:val="0039760B"/>
    <w:rsid w:val="003A4528"/>
    <w:rsid w:val="003A46FB"/>
    <w:rsid w:val="003A4B6B"/>
    <w:rsid w:val="003A6796"/>
    <w:rsid w:val="003B7F5C"/>
    <w:rsid w:val="003C0AED"/>
    <w:rsid w:val="003C539F"/>
    <w:rsid w:val="003D4E08"/>
    <w:rsid w:val="003D5473"/>
    <w:rsid w:val="003D6A3F"/>
    <w:rsid w:val="003E1446"/>
    <w:rsid w:val="003E4F1B"/>
    <w:rsid w:val="003E57C4"/>
    <w:rsid w:val="003F0ED2"/>
    <w:rsid w:val="003F3A2E"/>
    <w:rsid w:val="003F6567"/>
    <w:rsid w:val="0040109B"/>
    <w:rsid w:val="00405EC0"/>
    <w:rsid w:val="004100D8"/>
    <w:rsid w:val="00412159"/>
    <w:rsid w:val="00425831"/>
    <w:rsid w:val="004272A7"/>
    <w:rsid w:val="0044156F"/>
    <w:rsid w:val="00455372"/>
    <w:rsid w:val="00457061"/>
    <w:rsid w:val="00460301"/>
    <w:rsid w:val="00463A5F"/>
    <w:rsid w:val="00464192"/>
    <w:rsid w:val="00467EFE"/>
    <w:rsid w:val="004700B8"/>
    <w:rsid w:val="00471BC7"/>
    <w:rsid w:val="00491613"/>
    <w:rsid w:val="004A19EA"/>
    <w:rsid w:val="004A1C19"/>
    <w:rsid w:val="004A4283"/>
    <w:rsid w:val="004B1678"/>
    <w:rsid w:val="004B26F9"/>
    <w:rsid w:val="004B69B1"/>
    <w:rsid w:val="004C13CB"/>
    <w:rsid w:val="004D0D07"/>
    <w:rsid w:val="004D122A"/>
    <w:rsid w:val="004E1D0E"/>
    <w:rsid w:val="004F34BB"/>
    <w:rsid w:val="004F478A"/>
    <w:rsid w:val="004F6DD0"/>
    <w:rsid w:val="00504373"/>
    <w:rsid w:val="00504BF5"/>
    <w:rsid w:val="0050571D"/>
    <w:rsid w:val="00513C30"/>
    <w:rsid w:val="00514688"/>
    <w:rsid w:val="00516450"/>
    <w:rsid w:val="005240D6"/>
    <w:rsid w:val="005441B9"/>
    <w:rsid w:val="00544A57"/>
    <w:rsid w:val="005455E3"/>
    <w:rsid w:val="005509BA"/>
    <w:rsid w:val="005542E0"/>
    <w:rsid w:val="00555B86"/>
    <w:rsid w:val="0055781E"/>
    <w:rsid w:val="0056738D"/>
    <w:rsid w:val="00572604"/>
    <w:rsid w:val="00573A58"/>
    <w:rsid w:val="00577D16"/>
    <w:rsid w:val="005812AB"/>
    <w:rsid w:val="00581308"/>
    <w:rsid w:val="00591C1D"/>
    <w:rsid w:val="00592481"/>
    <w:rsid w:val="00596BD6"/>
    <w:rsid w:val="005A3B34"/>
    <w:rsid w:val="005A6DCB"/>
    <w:rsid w:val="005B4AFC"/>
    <w:rsid w:val="005B7EE0"/>
    <w:rsid w:val="005C3F34"/>
    <w:rsid w:val="005C423C"/>
    <w:rsid w:val="005C4C47"/>
    <w:rsid w:val="005D147F"/>
    <w:rsid w:val="005D4A7F"/>
    <w:rsid w:val="005E1D98"/>
    <w:rsid w:val="005E30A7"/>
    <w:rsid w:val="005E79C0"/>
    <w:rsid w:val="005F4F44"/>
    <w:rsid w:val="005F5F1E"/>
    <w:rsid w:val="006073D8"/>
    <w:rsid w:val="006131DC"/>
    <w:rsid w:val="006158FA"/>
    <w:rsid w:val="00621FEC"/>
    <w:rsid w:val="006236B3"/>
    <w:rsid w:val="006256F6"/>
    <w:rsid w:val="00625ABE"/>
    <w:rsid w:val="006262C5"/>
    <w:rsid w:val="00627A7B"/>
    <w:rsid w:val="0063291B"/>
    <w:rsid w:val="0064628B"/>
    <w:rsid w:val="0065104E"/>
    <w:rsid w:val="006516CB"/>
    <w:rsid w:val="00652B73"/>
    <w:rsid w:val="00653083"/>
    <w:rsid w:val="0065747E"/>
    <w:rsid w:val="00664B46"/>
    <w:rsid w:val="00665BA7"/>
    <w:rsid w:val="006A12A1"/>
    <w:rsid w:val="006A2358"/>
    <w:rsid w:val="006A38F5"/>
    <w:rsid w:val="006B7FB9"/>
    <w:rsid w:val="006D3A3D"/>
    <w:rsid w:val="006D4D80"/>
    <w:rsid w:val="006D7887"/>
    <w:rsid w:val="006E2316"/>
    <w:rsid w:val="006F215A"/>
    <w:rsid w:val="006F614C"/>
    <w:rsid w:val="00702DED"/>
    <w:rsid w:val="00706FDA"/>
    <w:rsid w:val="007116FC"/>
    <w:rsid w:val="00724A94"/>
    <w:rsid w:val="0072773C"/>
    <w:rsid w:val="007336C4"/>
    <w:rsid w:val="007409A1"/>
    <w:rsid w:val="007501F0"/>
    <w:rsid w:val="007624CD"/>
    <w:rsid w:val="007643A9"/>
    <w:rsid w:val="00764C6A"/>
    <w:rsid w:val="00767EC4"/>
    <w:rsid w:val="00770486"/>
    <w:rsid w:val="0077149F"/>
    <w:rsid w:val="0079321F"/>
    <w:rsid w:val="00794993"/>
    <w:rsid w:val="007A1172"/>
    <w:rsid w:val="007A200F"/>
    <w:rsid w:val="007B7206"/>
    <w:rsid w:val="007D0769"/>
    <w:rsid w:val="007D7FC7"/>
    <w:rsid w:val="007E0078"/>
    <w:rsid w:val="007E10B7"/>
    <w:rsid w:val="007E373C"/>
    <w:rsid w:val="007F1924"/>
    <w:rsid w:val="007F1DBF"/>
    <w:rsid w:val="007F3FA6"/>
    <w:rsid w:val="007F6296"/>
    <w:rsid w:val="008012DE"/>
    <w:rsid w:val="00801A41"/>
    <w:rsid w:val="0080413E"/>
    <w:rsid w:val="00806BBA"/>
    <w:rsid w:val="00807B71"/>
    <w:rsid w:val="008135C1"/>
    <w:rsid w:val="008166F4"/>
    <w:rsid w:val="00821BDF"/>
    <w:rsid w:val="00823342"/>
    <w:rsid w:val="00825638"/>
    <w:rsid w:val="0082563C"/>
    <w:rsid w:val="0082648D"/>
    <w:rsid w:val="00826AA5"/>
    <w:rsid w:val="00827338"/>
    <w:rsid w:val="00827AF8"/>
    <w:rsid w:val="00832328"/>
    <w:rsid w:val="00833DB2"/>
    <w:rsid w:val="008371B2"/>
    <w:rsid w:val="0084175C"/>
    <w:rsid w:val="00842FDD"/>
    <w:rsid w:val="00845EC2"/>
    <w:rsid w:val="00846C7E"/>
    <w:rsid w:val="00852139"/>
    <w:rsid w:val="00854CFF"/>
    <w:rsid w:val="00855274"/>
    <w:rsid w:val="00857C41"/>
    <w:rsid w:val="008627CA"/>
    <w:rsid w:val="00871495"/>
    <w:rsid w:val="008800AE"/>
    <w:rsid w:val="008839A5"/>
    <w:rsid w:val="008900B3"/>
    <w:rsid w:val="008911D0"/>
    <w:rsid w:val="008B6BC8"/>
    <w:rsid w:val="008B74F9"/>
    <w:rsid w:val="008D4F30"/>
    <w:rsid w:val="008E1848"/>
    <w:rsid w:val="008F78FE"/>
    <w:rsid w:val="009009F7"/>
    <w:rsid w:val="00900BFB"/>
    <w:rsid w:val="00902981"/>
    <w:rsid w:val="009065F2"/>
    <w:rsid w:val="00913C71"/>
    <w:rsid w:val="00914DEE"/>
    <w:rsid w:val="00915D74"/>
    <w:rsid w:val="00916EE9"/>
    <w:rsid w:val="00920CCA"/>
    <w:rsid w:val="009222A0"/>
    <w:rsid w:val="00925F75"/>
    <w:rsid w:val="00932DE9"/>
    <w:rsid w:val="0094025E"/>
    <w:rsid w:val="009572FE"/>
    <w:rsid w:val="0096016C"/>
    <w:rsid w:val="00962009"/>
    <w:rsid w:val="00970D9E"/>
    <w:rsid w:val="009814B2"/>
    <w:rsid w:val="00981FE0"/>
    <w:rsid w:val="0098422A"/>
    <w:rsid w:val="0099234F"/>
    <w:rsid w:val="0099414D"/>
    <w:rsid w:val="0099788F"/>
    <w:rsid w:val="009A0892"/>
    <w:rsid w:val="009A1AC1"/>
    <w:rsid w:val="009A39F9"/>
    <w:rsid w:val="009B28F5"/>
    <w:rsid w:val="009B4FF5"/>
    <w:rsid w:val="009C68E3"/>
    <w:rsid w:val="009D29E1"/>
    <w:rsid w:val="009D3C5C"/>
    <w:rsid w:val="009D3F77"/>
    <w:rsid w:val="009D4383"/>
    <w:rsid w:val="009D5C6F"/>
    <w:rsid w:val="009E48A6"/>
    <w:rsid w:val="009E6141"/>
    <w:rsid w:val="009E6718"/>
    <w:rsid w:val="009E6A86"/>
    <w:rsid w:val="009F0580"/>
    <w:rsid w:val="009F09A3"/>
    <w:rsid w:val="009F0B8F"/>
    <w:rsid w:val="009F50F4"/>
    <w:rsid w:val="009F5990"/>
    <w:rsid w:val="009F7796"/>
    <w:rsid w:val="00A006A0"/>
    <w:rsid w:val="00A00BBD"/>
    <w:rsid w:val="00A01816"/>
    <w:rsid w:val="00A01A3A"/>
    <w:rsid w:val="00A03366"/>
    <w:rsid w:val="00A13E69"/>
    <w:rsid w:val="00A16243"/>
    <w:rsid w:val="00A20C99"/>
    <w:rsid w:val="00A21334"/>
    <w:rsid w:val="00A22F4A"/>
    <w:rsid w:val="00A272AF"/>
    <w:rsid w:val="00A33CE1"/>
    <w:rsid w:val="00A35C66"/>
    <w:rsid w:val="00A404AD"/>
    <w:rsid w:val="00A4111B"/>
    <w:rsid w:val="00A4199A"/>
    <w:rsid w:val="00A4390A"/>
    <w:rsid w:val="00A45A60"/>
    <w:rsid w:val="00A53BA6"/>
    <w:rsid w:val="00A54968"/>
    <w:rsid w:val="00A560F1"/>
    <w:rsid w:val="00A5759A"/>
    <w:rsid w:val="00A60EA7"/>
    <w:rsid w:val="00A6497D"/>
    <w:rsid w:val="00A6558F"/>
    <w:rsid w:val="00A655DB"/>
    <w:rsid w:val="00A70733"/>
    <w:rsid w:val="00A73FAA"/>
    <w:rsid w:val="00A74ACA"/>
    <w:rsid w:val="00A825F3"/>
    <w:rsid w:val="00A933FB"/>
    <w:rsid w:val="00AA10BF"/>
    <w:rsid w:val="00AA197B"/>
    <w:rsid w:val="00AA197D"/>
    <w:rsid w:val="00AA22C3"/>
    <w:rsid w:val="00AB1455"/>
    <w:rsid w:val="00AB36CD"/>
    <w:rsid w:val="00AB3769"/>
    <w:rsid w:val="00AB57D0"/>
    <w:rsid w:val="00AC69E7"/>
    <w:rsid w:val="00AC7A99"/>
    <w:rsid w:val="00AD05C3"/>
    <w:rsid w:val="00AD40E1"/>
    <w:rsid w:val="00AD4741"/>
    <w:rsid w:val="00AD7653"/>
    <w:rsid w:val="00AD786C"/>
    <w:rsid w:val="00AE676A"/>
    <w:rsid w:val="00AE7B3E"/>
    <w:rsid w:val="00AF3256"/>
    <w:rsid w:val="00B03870"/>
    <w:rsid w:val="00B05775"/>
    <w:rsid w:val="00B100FF"/>
    <w:rsid w:val="00B135A0"/>
    <w:rsid w:val="00B13709"/>
    <w:rsid w:val="00B168B7"/>
    <w:rsid w:val="00B16CC5"/>
    <w:rsid w:val="00B2098B"/>
    <w:rsid w:val="00B22297"/>
    <w:rsid w:val="00B305CA"/>
    <w:rsid w:val="00B42B1E"/>
    <w:rsid w:val="00B46F0D"/>
    <w:rsid w:val="00B471AA"/>
    <w:rsid w:val="00B533E3"/>
    <w:rsid w:val="00B5559A"/>
    <w:rsid w:val="00B61106"/>
    <w:rsid w:val="00B641EA"/>
    <w:rsid w:val="00B64D00"/>
    <w:rsid w:val="00B64E42"/>
    <w:rsid w:val="00B665CB"/>
    <w:rsid w:val="00B66E39"/>
    <w:rsid w:val="00B7501B"/>
    <w:rsid w:val="00B769B5"/>
    <w:rsid w:val="00B83BEB"/>
    <w:rsid w:val="00B852A3"/>
    <w:rsid w:val="00B876EF"/>
    <w:rsid w:val="00B87973"/>
    <w:rsid w:val="00B910D1"/>
    <w:rsid w:val="00B92B65"/>
    <w:rsid w:val="00B94B52"/>
    <w:rsid w:val="00B959F7"/>
    <w:rsid w:val="00BA7D26"/>
    <w:rsid w:val="00BB25B7"/>
    <w:rsid w:val="00BB66D5"/>
    <w:rsid w:val="00BB6B25"/>
    <w:rsid w:val="00BB7733"/>
    <w:rsid w:val="00BC2474"/>
    <w:rsid w:val="00BD1678"/>
    <w:rsid w:val="00BD34A8"/>
    <w:rsid w:val="00BD60B2"/>
    <w:rsid w:val="00BE3806"/>
    <w:rsid w:val="00BE5D3A"/>
    <w:rsid w:val="00BF3E6C"/>
    <w:rsid w:val="00BF6BD4"/>
    <w:rsid w:val="00BF7DD8"/>
    <w:rsid w:val="00C0094B"/>
    <w:rsid w:val="00C03CEB"/>
    <w:rsid w:val="00C0587B"/>
    <w:rsid w:val="00C1084D"/>
    <w:rsid w:val="00C116FC"/>
    <w:rsid w:val="00C176B5"/>
    <w:rsid w:val="00C17EB1"/>
    <w:rsid w:val="00C234B4"/>
    <w:rsid w:val="00C30420"/>
    <w:rsid w:val="00C3045F"/>
    <w:rsid w:val="00C318C2"/>
    <w:rsid w:val="00C32E25"/>
    <w:rsid w:val="00C34F37"/>
    <w:rsid w:val="00C35D8C"/>
    <w:rsid w:val="00C37824"/>
    <w:rsid w:val="00C3794E"/>
    <w:rsid w:val="00C444D9"/>
    <w:rsid w:val="00C541EC"/>
    <w:rsid w:val="00C60606"/>
    <w:rsid w:val="00C62935"/>
    <w:rsid w:val="00C649A2"/>
    <w:rsid w:val="00C70B7D"/>
    <w:rsid w:val="00C823D3"/>
    <w:rsid w:val="00C8603A"/>
    <w:rsid w:val="00C9555B"/>
    <w:rsid w:val="00C97FE3"/>
    <w:rsid w:val="00CA5F3E"/>
    <w:rsid w:val="00CB0F94"/>
    <w:rsid w:val="00CC169A"/>
    <w:rsid w:val="00CC363F"/>
    <w:rsid w:val="00CC442B"/>
    <w:rsid w:val="00CD0D81"/>
    <w:rsid w:val="00CD2884"/>
    <w:rsid w:val="00CD37EC"/>
    <w:rsid w:val="00CD4F6D"/>
    <w:rsid w:val="00CE0B8C"/>
    <w:rsid w:val="00CE3A5F"/>
    <w:rsid w:val="00CE7CDC"/>
    <w:rsid w:val="00CF236B"/>
    <w:rsid w:val="00CF795B"/>
    <w:rsid w:val="00D006A9"/>
    <w:rsid w:val="00D02343"/>
    <w:rsid w:val="00D12BAD"/>
    <w:rsid w:val="00D1600E"/>
    <w:rsid w:val="00D16624"/>
    <w:rsid w:val="00D171DE"/>
    <w:rsid w:val="00D174ED"/>
    <w:rsid w:val="00D22FBF"/>
    <w:rsid w:val="00D2324E"/>
    <w:rsid w:val="00D23FB2"/>
    <w:rsid w:val="00D315C0"/>
    <w:rsid w:val="00D32D8D"/>
    <w:rsid w:val="00D33F3D"/>
    <w:rsid w:val="00D36B1D"/>
    <w:rsid w:val="00D441F1"/>
    <w:rsid w:val="00D47B5F"/>
    <w:rsid w:val="00D60084"/>
    <w:rsid w:val="00D601B6"/>
    <w:rsid w:val="00D6795B"/>
    <w:rsid w:val="00D71EB9"/>
    <w:rsid w:val="00D71F86"/>
    <w:rsid w:val="00D735CB"/>
    <w:rsid w:val="00D74536"/>
    <w:rsid w:val="00D76ABE"/>
    <w:rsid w:val="00D82B1D"/>
    <w:rsid w:val="00D834B0"/>
    <w:rsid w:val="00D84578"/>
    <w:rsid w:val="00D920B7"/>
    <w:rsid w:val="00DA1368"/>
    <w:rsid w:val="00DB16B7"/>
    <w:rsid w:val="00DB1A11"/>
    <w:rsid w:val="00DB61E2"/>
    <w:rsid w:val="00DB6454"/>
    <w:rsid w:val="00DB7DFC"/>
    <w:rsid w:val="00DC2859"/>
    <w:rsid w:val="00DC312E"/>
    <w:rsid w:val="00DC37A4"/>
    <w:rsid w:val="00DC6AF9"/>
    <w:rsid w:val="00DD203A"/>
    <w:rsid w:val="00DD216B"/>
    <w:rsid w:val="00DF147F"/>
    <w:rsid w:val="00E004EF"/>
    <w:rsid w:val="00E01AB6"/>
    <w:rsid w:val="00E119CA"/>
    <w:rsid w:val="00E146F5"/>
    <w:rsid w:val="00E14F8E"/>
    <w:rsid w:val="00E164AA"/>
    <w:rsid w:val="00E16757"/>
    <w:rsid w:val="00E350C4"/>
    <w:rsid w:val="00E3549D"/>
    <w:rsid w:val="00E43C06"/>
    <w:rsid w:val="00E43E34"/>
    <w:rsid w:val="00E440A2"/>
    <w:rsid w:val="00E4492C"/>
    <w:rsid w:val="00E449D9"/>
    <w:rsid w:val="00E44D06"/>
    <w:rsid w:val="00E52A79"/>
    <w:rsid w:val="00E5435E"/>
    <w:rsid w:val="00E607CD"/>
    <w:rsid w:val="00E61422"/>
    <w:rsid w:val="00E65666"/>
    <w:rsid w:val="00E67E91"/>
    <w:rsid w:val="00E7451B"/>
    <w:rsid w:val="00E800D9"/>
    <w:rsid w:val="00E80B9C"/>
    <w:rsid w:val="00E82E68"/>
    <w:rsid w:val="00E852CC"/>
    <w:rsid w:val="00E86138"/>
    <w:rsid w:val="00E86F4C"/>
    <w:rsid w:val="00E92583"/>
    <w:rsid w:val="00E9396C"/>
    <w:rsid w:val="00EA0A67"/>
    <w:rsid w:val="00EA0CCD"/>
    <w:rsid w:val="00EA17FC"/>
    <w:rsid w:val="00EA31ED"/>
    <w:rsid w:val="00EB05EC"/>
    <w:rsid w:val="00EB4B73"/>
    <w:rsid w:val="00EB62B2"/>
    <w:rsid w:val="00ED3057"/>
    <w:rsid w:val="00ED3311"/>
    <w:rsid w:val="00ED4B57"/>
    <w:rsid w:val="00ED5106"/>
    <w:rsid w:val="00ED55BF"/>
    <w:rsid w:val="00EE0279"/>
    <w:rsid w:val="00EE2355"/>
    <w:rsid w:val="00EE2532"/>
    <w:rsid w:val="00EE40F6"/>
    <w:rsid w:val="00EF7BF7"/>
    <w:rsid w:val="00F005D1"/>
    <w:rsid w:val="00F01473"/>
    <w:rsid w:val="00F019C6"/>
    <w:rsid w:val="00F01ACA"/>
    <w:rsid w:val="00F04600"/>
    <w:rsid w:val="00F13443"/>
    <w:rsid w:val="00F143D7"/>
    <w:rsid w:val="00F16587"/>
    <w:rsid w:val="00F16A1E"/>
    <w:rsid w:val="00F23776"/>
    <w:rsid w:val="00F40693"/>
    <w:rsid w:val="00F42884"/>
    <w:rsid w:val="00F430B7"/>
    <w:rsid w:val="00F4384B"/>
    <w:rsid w:val="00F43A95"/>
    <w:rsid w:val="00F5103B"/>
    <w:rsid w:val="00F647C5"/>
    <w:rsid w:val="00F660D6"/>
    <w:rsid w:val="00F77AE0"/>
    <w:rsid w:val="00F87A9B"/>
    <w:rsid w:val="00F94382"/>
    <w:rsid w:val="00F94864"/>
    <w:rsid w:val="00F96745"/>
    <w:rsid w:val="00FA1966"/>
    <w:rsid w:val="00FA1BD9"/>
    <w:rsid w:val="00FA3FEC"/>
    <w:rsid w:val="00FB3462"/>
    <w:rsid w:val="00FB4444"/>
    <w:rsid w:val="00FB5EF4"/>
    <w:rsid w:val="00FB702E"/>
    <w:rsid w:val="00FC0CB3"/>
    <w:rsid w:val="00FC5ACE"/>
    <w:rsid w:val="00FD0183"/>
    <w:rsid w:val="00FD0B83"/>
    <w:rsid w:val="00FD5EF8"/>
    <w:rsid w:val="00FD7D98"/>
    <w:rsid w:val="00FE26EE"/>
    <w:rsid w:val="00FE3169"/>
    <w:rsid w:val="00FE45C4"/>
    <w:rsid w:val="00FE65B2"/>
    <w:rsid w:val="00FE7943"/>
    <w:rsid w:val="00FF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6D5FD"/>
  <w15:docId w15:val="{E0BBA552-A610-1141-99D6-0FCEDF12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5666"/>
    <w:pPr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1848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1848"/>
    <w:rPr>
      <w:rFonts w:ascii="Tahoma" w:hAnsi="Tahoma" w:cs="Tahoma"/>
      <w:sz w:val="16"/>
      <w:szCs w:val="16"/>
    </w:rPr>
  </w:style>
  <w:style w:type="table" w:customStyle="1" w:styleId="EinfacheTabelle11">
    <w:name w:val="Einfache Tabelle 11"/>
    <w:basedOn w:val="NormaleTabelle"/>
    <w:uiPriority w:val="41"/>
    <w:rsid w:val="00E65666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65666"/>
    <w:pPr>
      <w:spacing w:after="200"/>
    </w:pPr>
    <w:rPr>
      <w:rFonts w:ascii="Arial" w:hAnsi="Arial" w:cs="Arial"/>
      <w:i/>
      <w:iCs/>
      <w:color w:val="1F497D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7</Words>
  <Characters>559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4</dc:creator>
  <cp:lastModifiedBy>Niklas Dreher</cp:lastModifiedBy>
  <cp:revision>4</cp:revision>
  <dcterms:created xsi:type="dcterms:W3CDTF">2023-12-02T10:59:00Z</dcterms:created>
  <dcterms:modified xsi:type="dcterms:W3CDTF">2023-12-02T11:17:00Z</dcterms:modified>
</cp:coreProperties>
</file>